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970D0" w14:textId="77777777" w:rsidR="00912813" w:rsidRDefault="00912813" w:rsidP="00912813">
      <w:pPr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hAnsiTheme="majorHAnsi"/>
        </w:rPr>
        <w:t>Table S1: Detailed analysis of each procedure with technical failure</w:t>
      </w:r>
      <w:r w:rsidRPr="007D3B4C">
        <w:t xml:space="preserve"> </w:t>
      </w:r>
      <w:r w:rsidRPr="007D3B4C">
        <w:rPr>
          <w:rFonts w:asciiTheme="majorHAnsi" w:hAnsiTheme="majorHAnsi"/>
        </w:rPr>
        <w:t>ordered according to the time of occurrence in the protocol</w:t>
      </w:r>
    </w:p>
    <w:p w14:paraId="6BA9BDCB" w14:textId="77777777" w:rsidR="00912813" w:rsidRDefault="00912813" w:rsidP="00912813">
      <w:pPr>
        <w:rPr>
          <w:rFonts w:asciiTheme="majorHAnsi" w:hAnsiTheme="majorHAnsi"/>
        </w:rPr>
      </w:pPr>
    </w:p>
    <w:tbl>
      <w:tblPr>
        <w:tblStyle w:val="TableGrid"/>
        <w:tblW w:w="10295" w:type="dxa"/>
        <w:jc w:val="center"/>
        <w:tblLook w:val="04A0" w:firstRow="1" w:lastRow="0" w:firstColumn="1" w:lastColumn="0" w:noHBand="0" w:noVBand="1"/>
      </w:tblPr>
      <w:tblGrid>
        <w:gridCol w:w="1347"/>
        <w:gridCol w:w="2192"/>
        <w:gridCol w:w="3580"/>
        <w:gridCol w:w="3176"/>
      </w:tblGrid>
      <w:tr w:rsidR="00912813" w:rsidRPr="00915C45" w14:paraId="4BA22F57" w14:textId="77777777" w:rsidTr="00045271">
        <w:trPr>
          <w:trHeight w:val="761"/>
          <w:jc w:val="center"/>
        </w:trPr>
        <w:tc>
          <w:tcPr>
            <w:tcW w:w="1347" w:type="dxa"/>
            <w:shd w:val="clear" w:color="auto" w:fill="E8E8E8" w:themeFill="background2"/>
          </w:tcPr>
          <w:p w14:paraId="69E2F39A" w14:textId="77777777" w:rsidR="00912813" w:rsidRPr="00813115" w:rsidRDefault="00912813" w:rsidP="000452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3115">
              <w:rPr>
                <w:rFonts w:ascii="Arial" w:hAnsi="Arial" w:cs="Arial"/>
                <w:bCs/>
                <w:sz w:val="18"/>
                <w:szCs w:val="18"/>
              </w:rPr>
              <w:t>Number</w:t>
            </w:r>
          </w:p>
          <w:p w14:paraId="42A859A6" w14:textId="77777777" w:rsidR="00912813" w:rsidRPr="00813115" w:rsidRDefault="00912813" w:rsidP="0004527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13115">
              <w:rPr>
                <w:rFonts w:ascii="Arial" w:hAnsi="Arial" w:cs="Arial"/>
                <w:bCs/>
                <w:sz w:val="18"/>
                <w:szCs w:val="18"/>
              </w:rPr>
              <w:t>Technical</w:t>
            </w:r>
          </w:p>
        </w:tc>
        <w:tc>
          <w:tcPr>
            <w:tcW w:w="2192" w:type="dxa"/>
            <w:shd w:val="clear" w:color="auto" w:fill="E8E8E8" w:themeFill="background2"/>
          </w:tcPr>
          <w:p w14:paraId="4F841510" w14:textId="77777777" w:rsidR="00912813" w:rsidRPr="00813115" w:rsidRDefault="00912813" w:rsidP="00045271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13115">
              <w:rPr>
                <w:rFonts w:ascii="Arial" w:hAnsi="Arial" w:cs="Arial"/>
                <w:bCs/>
                <w:sz w:val="18"/>
                <w:szCs w:val="18"/>
                <w:lang w:val="en-GB"/>
              </w:rPr>
              <w:t>Procedural Step of technical failure</w:t>
            </w:r>
          </w:p>
        </w:tc>
        <w:tc>
          <w:tcPr>
            <w:tcW w:w="3580" w:type="dxa"/>
            <w:shd w:val="clear" w:color="auto" w:fill="E8E8E8" w:themeFill="background2"/>
          </w:tcPr>
          <w:p w14:paraId="1928E5E6" w14:textId="77777777" w:rsidR="00912813" w:rsidRPr="00813115" w:rsidRDefault="00912813" w:rsidP="00045271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13115">
              <w:rPr>
                <w:rFonts w:ascii="Arial" w:hAnsi="Arial" w:cs="Arial"/>
                <w:bCs/>
                <w:sz w:val="18"/>
                <w:szCs w:val="18"/>
                <w:lang w:val="en-GB"/>
              </w:rPr>
              <w:t>Reason for Technical Failure</w:t>
            </w:r>
          </w:p>
        </w:tc>
        <w:tc>
          <w:tcPr>
            <w:tcW w:w="3176" w:type="dxa"/>
            <w:shd w:val="clear" w:color="auto" w:fill="E8E8E8" w:themeFill="background2"/>
          </w:tcPr>
          <w:p w14:paraId="51086F49" w14:textId="77777777" w:rsidR="00912813" w:rsidRPr="00813115" w:rsidRDefault="00912813" w:rsidP="00045271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813115">
              <w:rPr>
                <w:rFonts w:ascii="Arial" w:hAnsi="Arial" w:cs="Arial"/>
                <w:bCs/>
                <w:sz w:val="18"/>
                <w:szCs w:val="18"/>
                <w:lang w:val="en-GB"/>
              </w:rPr>
              <w:t>Final Technique/Solution</w:t>
            </w:r>
          </w:p>
        </w:tc>
      </w:tr>
      <w:tr w:rsidR="00912813" w:rsidRPr="002224CE" w14:paraId="20676CB9" w14:textId="77777777" w:rsidTr="00045271">
        <w:trPr>
          <w:trHeight w:val="493"/>
          <w:jc w:val="center"/>
        </w:trPr>
        <w:tc>
          <w:tcPr>
            <w:tcW w:w="1347" w:type="dxa"/>
          </w:tcPr>
          <w:p w14:paraId="27FF050F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1</w:t>
            </w:r>
          </w:p>
        </w:tc>
        <w:tc>
          <w:tcPr>
            <w:tcW w:w="2192" w:type="dxa"/>
          </w:tcPr>
          <w:p w14:paraId="7D71CBDD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MB Lesion preparation</w:t>
            </w:r>
          </w:p>
        </w:tc>
        <w:tc>
          <w:tcPr>
            <w:tcW w:w="3580" w:type="dxa"/>
          </w:tcPr>
          <w:p w14:paraId="11A6DF10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No preparation possible</w:t>
            </w:r>
          </w:p>
        </w:tc>
        <w:tc>
          <w:tcPr>
            <w:tcW w:w="3176" w:type="dxa"/>
          </w:tcPr>
          <w:p w14:paraId="49C8335E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Conservative treatment of the bifurcation, </w:t>
            </w:r>
            <w:r>
              <w:rPr>
                <w:rFonts w:ascii="Arial" w:hAnsi="Arial" w:cs="Arial"/>
                <w:sz w:val="18"/>
                <w:szCs w:val="18"/>
              </w:rPr>
              <w:t xml:space="preserve">only 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treatment of </w:t>
            </w:r>
            <w:r>
              <w:rPr>
                <w:rFonts w:ascii="Arial" w:hAnsi="Arial" w:cs="Arial"/>
                <w:sz w:val="18"/>
                <w:szCs w:val="18"/>
              </w:rPr>
              <w:t>an</w:t>
            </w:r>
            <w:r w:rsidRPr="00915C45">
              <w:rPr>
                <w:rFonts w:ascii="Arial" w:hAnsi="Arial" w:cs="Arial"/>
                <w:sz w:val="18"/>
                <w:szCs w:val="18"/>
              </w:rPr>
              <w:t>other stenosis in this session, staged procedure with stent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(DKMC)</w:t>
            </w:r>
            <w:r>
              <w:rPr>
                <w:rFonts w:ascii="Arial" w:hAnsi="Arial" w:cs="Arial"/>
                <w:sz w:val="18"/>
                <w:szCs w:val="18"/>
              </w:rPr>
              <w:t xml:space="preserve"> of the bifurcation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after rota</w:t>
            </w:r>
            <w:r>
              <w:rPr>
                <w:rFonts w:ascii="Arial" w:hAnsi="Arial" w:cs="Arial"/>
                <w:sz w:val="18"/>
                <w:szCs w:val="18"/>
              </w:rPr>
              <w:t>tional atherectomy</w:t>
            </w:r>
          </w:p>
        </w:tc>
      </w:tr>
      <w:tr w:rsidR="00912813" w:rsidRPr="002224CE" w14:paraId="36C31B32" w14:textId="77777777" w:rsidTr="00045271">
        <w:trPr>
          <w:trHeight w:val="493"/>
          <w:jc w:val="center"/>
        </w:trPr>
        <w:tc>
          <w:tcPr>
            <w:tcW w:w="1347" w:type="dxa"/>
          </w:tcPr>
          <w:p w14:paraId="3AC2CB4D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2</w:t>
            </w:r>
          </w:p>
        </w:tc>
        <w:tc>
          <w:tcPr>
            <w:tcW w:w="2192" w:type="dxa"/>
          </w:tcPr>
          <w:p w14:paraId="5DFE177F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MB Lesion preparation </w:t>
            </w:r>
          </w:p>
        </w:tc>
        <w:tc>
          <w:tcPr>
            <w:tcW w:w="3580" w:type="dxa"/>
          </w:tcPr>
          <w:p w14:paraId="77D84AC2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Perforation of the MB during lesion preparation </w:t>
            </w:r>
          </w:p>
        </w:tc>
        <w:tc>
          <w:tcPr>
            <w:tcW w:w="3176" w:type="dxa"/>
          </w:tcPr>
          <w:p w14:paraId="3FB8FCB2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Prolonged balloon inflation in the MB, implantation of covered stent and finalized in </w:t>
            </w:r>
            <w:r>
              <w:rPr>
                <w:rFonts w:ascii="Arial" w:hAnsi="Arial" w:cs="Arial"/>
                <w:sz w:val="18"/>
                <w:szCs w:val="18"/>
              </w:rPr>
              <w:t>single sten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echnique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provisional stenting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915C45">
              <w:rPr>
                <w:rFonts w:ascii="Arial" w:hAnsi="Arial" w:cs="Arial"/>
                <w:sz w:val="18"/>
                <w:szCs w:val="18"/>
              </w:rPr>
              <w:t>without any rewiring of the SB</w:t>
            </w:r>
          </w:p>
        </w:tc>
      </w:tr>
      <w:tr w:rsidR="00912813" w:rsidRPr="002224CE" w14:paraId="62D58D77" w14:textId="77777777" w:rsidTr="00045271">
        <w:trPr>
          <w:trHeight w:val="493"/>
          <w:jc w:val="center"/>
        </w:trPr>
        <w:tc>
          <w:tcPr>
            <w:tcW w:w="1347" w:type="dxa"/>
          </w:tcPr>
          <w:p w14:paraId="75F72188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3</w:t>
            </w:r>
          </w:p>
        </w:tc>
        <w:tc>
          <w:tcPr>
            <w:tcW w:w="2192" w:type="dxa"/>
          </w:tcPr>
          <w:p w14:paraId="24CE4C7A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SB-Stent implantation</w:t>
            </w:r>
          </w:p>
        </w:tc>
        <w:tc>
          <w:tcPr>
            <w:tcW w:w="3580" w:type="dxa"/>
          </w:tcPr>
          <w:p w14:paraId="1958B7B8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Initially SB-Sent planned for DK crush was implanted to far distally into the </w:t>
            </w:r>
            <w:r>
              <w:rPr>
                <w:rFonts w:ascii="Arial" w:hAnsi="Arial" w:cs="Arial"/>
                <w:sz w:val="18"/>
                <w:szCs w:val="18"/>
              </w:rPr>
              <w:t>SB</w:t>
            </w:r>
          </w:p>
        </w:tc>
        <w:tc>
          <w:tcPr>
            <w:tcW w:w="3176" w:type="dxa"/>
          </w:tcPr>
          <w:p w14:paraId="7B8CC7AF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SB Stent implanted in 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TAP technique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after MB stent implantation</w:t>
            </w:r>
          </w:p>
        </w:tc>
      </w:tr>
      <w:tr w:rsidR="00912813" w:rsidRPr="00915C45" w14:paraId="45C60D9F" w14:textId="77777777" w:rsidTr="00045271">
        <w:trPr>
          <w:trHeight w:val="493"/>
          <w:jc w:val="center"/>
        </w:trPr>
        <w:tc>
          <w:tcPr>
            <w:tcW w:w="1347" w:type="dxa"/>
          </w:tcPr>
          <w:p w14:paraId="35A1090A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4</w:t>
            </w:r>
          </w:p>
        </w:tc>
        <w:tc>
          <w:tcPr>
            <w:tcW w:w="2192" w:type="dxa"/>
          </w:tcPr>
          <w:p w14:paraId="7DE4934E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SB Stent implantation </w:t>
            </w:r>
          </w:p>
        </w:tc>
        <w:tc>
          <w:tcPr>
            <w:tcW w:w="3580" w:type="dxa"/>
          </w:tcPr>
          <w:p w14:paraId="44F40CE6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DKMC </w:t>
            </w:r>
            <w:r>
              <w:rPr>
                <w:rFonts w:ascii="Arial" w:hAnsi="Arial" w:cs="Arial"/>
                <w:sz w:val="18"/>
                <w:szCs w:val="18"/>
              </w:rPr>
              <w:t xml:space="preserve">showed </w:t>
            </w:r>
            <w:r w:rsidRPr="00915C45">
              <w:rPr>
                <w:rFonts w:ascii="Arial" w:hAnsi="Arial" w:cs="Arial"/>
                <w:sz w:val="18"/>
                <w:szCs w:val="18"/>
              </w:rPr>
              <w:t>not suitable for bifurcation anatomy</w:t>
            </w:r>
            <w:r>
              <w:rPr>
                <w:rFonts w:ascii="Arial" w:hAnsi="Arial" w:cs="Arial"/>
                <w:sz w:val="18"/>
                <w:szCs w:val="18"/>
              </w:rPr>
              <w:t xml:space="preserve"> due to 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ngle nearly 90°</w:t>
            </w:r>
          </w:p>
        </w:tc>
        <w:tc>
          <w:tcPr>
            <w:tcW w:w="3176" w:type="dxa"/>
          </w:tcPr>
          <w:p w14:paraId="619FAD3E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T-Stenting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performed</w:t>
            </w:r>
          </w:p>
        </w:tc>
      </w:tr>
      <w:tr w:rsidR="00912813" w:rsidRPr="002224CE" w14:paraId="0C9C86CE" w14:textId="77777777" w:rsidTr="00045271">
        <w:trPr>
          <w:trHeight w:val="493"/>
          <w:jc w:val="center"/>
        </w:trPr>
        <w:tc>
          <w:tcPr>
            <w:tcW w:w="1347" w:type="dxa"/>
          </w:tcPr>
          <w:p w14:paraId="5A056E64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5</w:t>
            </w:r>
          </w:p>
        </w:tc>
        <w:tc>
          <w:tcPr>
            <w:tcW w:w="2192" w:type="dxa"/>
          </w:tcPr>
          <w:p w14:paraId="1D68E62B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Rewiring SB</w:t>
            </w:r>
          </w:p>
        </w:tc>
        <w:tc>
          <w:tcPr>
            <w:tcW w:w="3580" w:type="dxa"/>
          </w:tcPr>
          <w:p w14:paraId="5C52D26A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Impossible to rewire SB after the Crush of the SB stent</w:t>
            </w:r>
          </w:p>
        </w:tc>
        <w:tc>
          <w:tcPr>
            <w:tcW w:w="3176" w:type="dxa"/>
          </w:tcPr>
          <w:p w14:paraId="705F21B1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omplete 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DKMC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915C45">
              <w:rPr>
                <w:rFonts w:ascii="Arial" w:hAnsi="Arial" w:cs="Arial"/>
                <w:sz w:val="18"/>
                <w:szCs w:val="18"/>
              </w:rPr>
              <w:t>No KBD (neither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nor 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nd) </w:t>
            </w:r>
            <w:r w:rsidRPr="00915C45">
              <w:rPr>
                <w:rFonts w:ascii="Arial" w:hAnsi="Arial" w:cs="Arial"/>
                <w:sz w:val="18"/>
                <w:szCs w:val="18"/>
              </w:rPr>
              <w:t>was performed throughout the whole procedure</w:t>
            </w:r>
          </w:p>
        </w:tc>
      </w:tr>
      <w:tr w:rsidR="00912813" w:rsidRPr="002224CE" w14:paraId="268999F4" w14:textId="77777777" w:rsidTr="00045271">
        <w:trPr>
          <w:trHeight w:val="415"/>
          <w:jc w:val="center"/>
        </w:trPr>
        <w:tc>
          <w:tcPr>
            <w:tcW w:w="1347" w:type="dxa"/>
          </w:tcPr>
          <w:p w14:paraId="6BEC37EB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6</w:t>
            </w:r>
          </w:p>
          <w:p w14:paraId="602A1D38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2" w:type="dxa"/>
          </w:tcPr>
          <w:p w14:paraId="4AAFC815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Balloon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SB</w:t>
            </w:r>
          </w:p>
        </w:tc>
        <w:tc>
          <w:tcPr>
            <w:tcW w:w="3580" w:type="dxa"/>
          </w:tcPr>
          <w:p w14:paraId="549BA631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Impossible to place NC-Balloon into SB*</w:t>
            </w:r>
          </w:p>
        </w:tc>
        <w:tc>
          <w:tcPr>
            <w:tcW w:w="3176" w:type="dxa"/>
          </w:tcPr>
          <w:p w14:paraId="72439A76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Incomplete DKMC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915C45">
              <w:rPr>
                <w:rFonts w:ascii="Arial" w:hAnsi="Arial" w:cs="Arial"/>
                <w:sz w:val="18"/>
                <w:szCs w:val="18"/>
              </w:rPr>
              <w:t>No KBD (neither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nor 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nd) </w:t>
            </w:r>
            <w:r w:rsidRPr="00915C45">
              <w:rPr>
                <w:rFonts w:ascii="Arial" w:hAnsi="Arial" w:cs="Arial"/>
                <w:sz w:val="18"/>
                <w:szCs w:val="18"/>
              </w:rPr>
              <w:t>was performed throughout the whole procedure</w:t>
            </w:r>
          </w:p>
        </w:tc>
      </w:tr>
      <w:tr w:rsidR="00912813" w:rsidRPr="002224CE" w14:paraId="4B58768E" w14:textId="77777777" w:rsidTr="00045271">
        <w:trPr>
          <w:trHeight w:val="554"/>
          <w:jc w:val="center"/>
        </w:trPr>
        <w:tc>
          <w:tcPr>
            <w:tcW w:w="1347" w:type="dxa"/>
          </w:tcPr>
          <w:p w14:paraId="07E3ED80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7</w:t>
            </w:r>
          </w:p>
        </w:tc>
        <w:tc>
          <w:tcPr>
            <w:tcW w:w="2192" w:type="dxa"/>
          </w:tcPr>
          <w:p w14:paraId="4E1B0265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Balloon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SB</w:t>
            </w:r>
          </w:p>
        </w:tc>
        <w:tc>
          <w:tcPr>
            <w:tcW w:w="3580" w:type="dxa"/>
          </w:tcPr>
          <w:p w14:paraId="7D37ADAF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Impossible to place NC-Balloon into SB*</w:t>
            </w:r>
          </w:p>
        </w:tc>
        <w:tc>
          <w:tcPr>
            <w:tcW w:w="3176" w:type="dxa"/>
          </w:tcPr>
          <w:p w14:paraId="5C0F2056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Incomplete DKMC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915C45">
              <w:rPr>
                <w:rFonts w:ascii="Arial" w:hAnsi="Arial" w:cs="Arial"/>
                <w:sz w:val="18"/>
                <w:szCs w:val="18"/>
              </w:rPr>
              <w:t>No KBD (neither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nor 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nd) </w:t>
            </w:r>
            <w:r w:rsidRPr="00915C45">
              <w:rPr>
                <w:rFonts w:ascii="Arial" w:hAnsi="Arial" w:cs="Arial"/>
                <w:sz w:val="18"/>
                <w:szCs w:val="18"/>
              </w:rPr>
              <w:t>was performed throughout the whole procedure</w:t>
            </w:r>
          </w:p>
        </w:tc>
      </w:tr>
      <w:tr w:rsidR="00912813" w:rsidRPr="002224CE" w14:paraId="439C69B6" w14:textId="77777777" w:rsidTr="00045271">
        <w:trPr>
          <w:trHeight w:val="554"/>
          <w:jc w:val="center"/>
        </w:trPr>
        <w:tc>
          <w:tcPr>
            <w:tcW w:w="1347" w:type="dxa"/>
          </w:tcPr>
          <w:p w14:paraId="1BC91455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8</w:t>
            </w:r>
          </w:p>
        </w:tc>
        <w:tc>
          <w:tcPr>
            <w:tcW w:w="2192" w:type="dxa"/>
          </w:tcPr>
          <w:p w14:paraId="0C1DC631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Balloon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MB</w:t>
            </w:r>
          </w:p>
        </w:tc>
        <w:tc>
          <w:tcPr>
            <w:tcW w:w="3580" w:type="dxa"/>
          </w:tcPr>
          <w:p w14:paraId="6D48F9F3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After rewiring SB and dilatation of the st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15C45">
              <w:rPr>
                <w:rFonts w:ascii="Arial" w:hAnsi="Arial" w:cs="Arial"/>
                <w:sz w:val="18"/>
                <w:szCs w:val="18"/>
              </w:rPr>
              <w:t>struts as well as positioning of the balloon for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in the SB, ballo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915C45">
              <w:rPr>
                <w:rFonts w:ascii="Arial" w:hAnsi="Arial" w:cs="Arial"/>
                <w:sz w:val="18"/>
                <w:szCs w:val="18"/>
              </w:rPr>
              <w:t>n placement for the 1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the MB could not be performed*</w:t>
            </w:r>
          </w:p>
        </w:tc>
        <w:tc>
          <w:tcPr>
            <w:tcW w:w="3176" w:type="dxa"/>
          </w:tcPr>
          <w:p w14:paraId="23A9C94E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Rewiring </w:t>
            </w:r>
            <w:r>
              <w:rPr>
                <w:rFonts w:ascii="Arial" w:hAnsi="Arial" w:cs="Arial"/>
                <w:sz w:val="18"/>
                <w:szCs w:val="18"/>
              </w:rPr>
              <w:t>crushed stent struts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of the SB</w:t>
            </w:r>
            <w:r>
              <w:rPr>
                <w:rFonts w:ascii="Arial" w:hAnsi="Arial" w:cs="Arial"/>
                <w:sz w:val="18"/>
                <w:szCs w:val="18"/>
              </w:rPr>
              <w:t xml:space="preserve"> stents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to the MB, dilatation, finalization in 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modified Culotte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technique.</w:t>
            </w:r>
          </w:p>
        </w:tc>
      </w:tr>
      <w:tr w:rsidR="00912813" w:rsidRPr="002224CE" w14:paraId="444CE072" w14:textId="77777777" w:rsidTr="00045271">
        <w:trPr>
          <w:trHeight w:val="554"/>
          <w:jc w:val="center"/>
        </w:trPr>
        <w:tc>
          <w:tcPr>
            <w:tcW w:w="1347" w:type="dxa"/>
          </w:tcPr>
          <w:p w14:paraId="629043AE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9</w:t>
            </w:r>
          </w:p>
        </w:tc>
        <w:tc>
          <w:tcPr>
            <w:tcW w:w="2192" w:type="dxa"/>
          </w:tcPr>
          <w:p w14:paraId="53815EE0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Rewiring SB</w:t>
            </w:r>
          </w:p>
        </w:tc>
        <w:tc>
          <w:tcPr>
            <w:tcW w:w="3580" w:type="dxa"/>
          </w:tcPr>
          <w:p w14:paraId="25218A19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nt thrombosis as well as thromboses within the side branches due to u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nknown Heparin induced thrombocytopenia of the patient occurred </w:t>
            </w:r>
          </w:p>
        </w:tc>
        <w:tc>
          <w:tcPr>
            <w:tcW w:w="3176" w:type="dxa"/>
          </w:tcPr>
          <w:p w14:paraId="12BBA8F1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CPR, placement of a left-ventricular assist device, </w:t>
            </w:r>
            <w:r>
              <w:rPr>
                <w:rFonts w:ascii="Arial" w:hAnsi="Arial" w:cs="Arial"/>
                <w:sz w:val="18"/>
                <w:szCs w:val="18"/>
              </w:rPr>
              <w:t>primarily no 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KBD and thus no final POT performed, 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DKMC finalized in staged procedur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12813" w:rsidRPr="002224CE" w14:paraId="512FE439" w14:textId="77777777" w:rsidTr="00045271">
        <w:trPr>
          <w:trHeight w:val="554"/>
          <w:jc w:val="center"/>
        </w:trPr>
        <w:tc>
          <w:tcPr>
            <w:tcW w:w="1347" w:type="dxa"/>
          </w:tcPr>
          <w:p w14:paraId="544B4669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lastRenderedPageBreak/>
              <w:t>TF10</w:t>
            </w:r>
          </w:p>
        </w:tc>
        <w:tc>
          <w:tcPr>
            <w:tcW w:w="2192" w:type="dxa"/>
          </w:tcPr>
          <w:p w14:paraId="66D9118B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Balloon 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SB</w:t>
            </w:r>
          </w:p>
        </w:tc>
        <w:tc>
          <w:tcPr>
            <w:tcW w:w="3580" w:type="dxa"/>
          </w:tcPr>
          <w:p w14:paraId="3082F4D0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Impossible to place NC-Balloon into SB*</w:t>
            </w:r>
          </w:p>
        </w:tc>
        <w:tc>
          <w:tcPr>
            <w:tcW w:w="3176" w:type="dxa"/>
          </w:tcPr>
          <w:p w14:paraId="2AF697F2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>Incomplete DKMC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915C45">
              <w:rPr>
                <w:rFonts w:ascii="Arial" w:hAnsi="Arial" w:cs="Arial"/>
                <w:sz w:val="18"/>
                <w:szCs w:val="18"/>
              </w:rPr>
              <w:t>No 2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915C45">
              <w:rPr>
                <w:rFonts w:ascii="Arial" w:hAnsi="Arial" w:cs="Arial"/>
                <w:sz w:val="18"/>
                <w:szCs w:val="18"/>
              </w:rPr>
              <w:t xml:space="preserve"> KBD Dilatation was performed</w:t>
            </w:r>
            <w:r w:rsidRPr="00915C4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912813" w:rsidRPr="002224CE" w14:paraId="582D5F64" w14:textId="77777777" w:rsidTr="00045271">
        <w:trPr>
          <w:trHeight w:val="554"/>
          <w:jc w:val="center"/>
        </w:trPr>
        <w:tc>
          <w:tcPr>
            <w:tcW w:w="1347" w:type="dxa"/>
          </w:tcPr>
          <w:p w14:paraId="35533939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TF11</w:t>
            </w:r>
          </w:p>
        </w:tc>
        <w:tc>
          <w:tcPr>
            <w:tcW w:w="2192" w:type="dxa"/>
          </w:tcPr>
          <w:p w14:paraId="54C7035E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>Final POT</w:t>
            </w:r>
          </w:p>
        </w:tc>
        <w:tc>
          <w:tcPr>
            <w:tcW w:w="3580" w:type="dxa"/>
          </w:tcPr>
          <w:p w14:paraId="71D907CF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 the end of the procedure, final angiography revealed i</w:t>
            </w:r>
            <w:r w:rsidRPr="00915C45">
              <w:rPr>
                <w:rFonts w:ascii="Arial" w:hAnsi="Arial" w:cs="Arial"/>
                <w:sz w:val="18"/>
                <w:szCs w:val="18"/>
              </w:rPr>
              <w:t>ncomplete coverage of the ostial SB</w:t>
            </w:r>
          </w:p>
        </w:tc>
        <w:tc>
          <w:tcPr>
            <w:tcW w:w="3176" w:type="dxa"/>
          </w:tcPr>
          <w:p w14:paraId="2E0D8829" w14:textId="77777777" w:rsidR="00912813" w:rsidRPr="00915C45" w:rsidRDefault="00912813" w:rsidP="00045271">
            <w:pPr>
              <w:rPr>
                <w:rFonts w:ascii="Arial" w:hAnsi="Arial" w:cs="Arial"/>
                <w:sz w:val="18"/>
                <w:szCs w:val="18"/>
              </w:rPr>
            </w:pPr>
            <w:r w:rsidRPr="00915C45">
              <w:rPr>
                <w:rFonts w:ascii="Arial" w:hAnsi="Arial" w:cs="Arial"/>
                <w:sz w:val="18"/>
                <w:szCs w:val="18"/>
              </w:rPr>
              <w:t xml:space="preserve">Additional Stent in </w:t>
            </w:r>
            <w:r w:rsidRPr="00EE51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P-Technique </w:t>
            </w:r>
          </w:p>
        </w:tc>
      </w:tr>
    </w:tbl>
    <w:p w14:paraId="5FB158A4" w14:textId="77777777" w:rsidR="00912813" w:rsidRPr="00813115" w:rsidRDefault="00912813" w:rsidP="00912813">
      <w:pPr>
        <w:rPr>
          <w:rFonts w:ascii="Arial" w:hAnsi="Arial" w:cs="Arial"/>
          <w:sz w:val="16"/>
          <w:szCs w:val="16"/>
        </w:rPr>
      </w:pPr>
      <w:r w:rsidRPr="00813115">
        <w:rPr>
          <w:rFonts w:ascii="Arial" w:hAnsi="Arial" w:cs="Arial"/>
          <w:sz w:val="16"/>
          <w:szCs w:val="16"/>
        </w:rPr>
        <w:t xml:space="preserve">*despite several </w:t>
      </w:r>
      <w:proofErr w:type="spellStart"/>
      <w:r w:rsidRPr="00813115">
        <w:rPr>
          <w:rFonts w:ascii="Arial" w:hAnsi="Arial" w:cs="Arial"/>
          <w:sz w:val="16"/>
          <w:szCs w:val="16"/>
        </w:rPr>
        <w:t>rewirings</w:t>
      </w:r>
      <w:proofErr w:type="spellEnd"/>
      <w:r w:rsidRPr="00813115">
        <w:rPr>
          <w:rFonts w:ascii="Arial" w:hAnsi="Arial" w:cs="Arial"/>
          <w:sz w:val="16"/>
          <w:szCs w:val="16"/>
        </w:rPr>
        <w:t>, use of mini-balloon and anchor-maneuver</w:t>
      </w:r>
    </w:p>
    <w:p w14:paraId="31A27933" w14:textId="77777777" w:rsidR="00912813" w:rsidRDefault="00912813" w:rsidP="00912813">
      <w:pPr>
        <w:rPr>
          <w:rFonts w:ascii="Arial" w:hAnsi="Arial" w:cs="Arial"/>
          <w:sz w:val="16"/>
          <w:szCs w:val="16"/>
        </w:rPr>
      </w:pPr>
    </w:p>
    <w:p w14:paraId="41106967" w14:textId="77777777" w:rsidR="00912813" w:rsidRDefault="00912813" w:rsidP="00912813">
      <w:pPr>
        <w:rPr>
          <w:rFonts w:ascii="Arial" w:hAnsi="Arial" w:cs="Arial"/>
          <w:sz w:val="16"/>
          <w:szCs w:val="16"/>
        </w:rPr>
      </w:pPr>
    </w:p>
    <w:p w14:paraId="2DA86006" w14:textId="77777777" w:rsidR="00912813" w:rsidRDefault="00912813" w:rsidP="00912813">
      <w:pPr>
        <w:rPr>
          <w:rFonts w:ascii="Arial" w:hAnsi="Arial" w:cs="Arial"/>
          <w:sz w:val="16"/>
          <w:szCs w:val="16"/>
        </w:rPr>
      </w:pPr>
    </w:p>
    <w:p w14:paraId="2F788439" w14:textId="77777777" w:rsidR="00912813" w:rsidRDefault="00912813" w:rsidP="00912813">
      <w:pPr>
        <w:rPr>
          <w:rFonts w:asciiTheme="majorHAnsi" w:hAnsiTheme="majorHAnsi"/>
        </w:rPr>
      </w:pPr>
    </w:p>
    <w:p w14:paraId="3D754178" w14:textId="77777777" w:rsidR="00912813" w:rsidRDefault="00912813" w:rsidP="00912813">
      <w:pPr>
        <w:rPr>
          <w:ins w:id="1" w:author="Gaede, Luise" w:date="2025-07-16T11:36:00Z"/>
          <w:rFonts w:asciiTheme="majorHAnsi" w:hAnsiTheme="majorHAnsi"/>
        </w:rPr>
      </w:pPr>
      <w:ins w:id="2" w:author="Gaede, Luise" w:date="2025-07-16T11:32:00Z">
        <w:r>
          <w:rPr>
            <w:rFonts w:asciiTheme="majorHAnsi" w:hAnsiTheme="majorHAnsi"/>
          </w:rPr>
          <w:t>Table S2: Detailed information about additional material use</w:t>
        </w:r>
      </w:ins>
    </w:p>
    <w:p w14:paraId="565D6C5D" w14:textId="77777777" w:rsidR="00912813" w:rsidRDefault="00912813" w:rsidP="00912813">
      <w:pPr>
        <w:rPr>
          <w:ins w:id="3" w:author="Gaede, Luise" w:date="2025-07-16T11:36:00Z"/>
          <w:rFonts w:asciiTheme="majorHAnsi" w:hAnsiTheme="majorHAnsi"/>
        </w:rPr>
      </w:pPr>
    </w:p>
    <w:tbl>
      <w:tblPr>
        <w:tblW w:w="75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4" w:author="Gaede, Luise" w:date="2025-07-16T11:39:00Z">
          <w:tblPr>
            <w:tblW w:w="9920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696"/>
        <w:gridCol w:w="1560"/>
        <w:gridCol w:w="708"/>
        <w:gridCol w:w="709"/>
        <w:gridCol w:w="567"/>
        <w:gridCol w:w="709"/>
        <w:gridCol w:w="567"/>
        <w:gridCol w:w="992"/>
        <w:tblGridChange w:id="5">
          <w:tblGrid>
            <w:gridCol w:w="1238"/>
            <w:gridCol w:w="458"/>
            <w:gridCol w:w="779"/>
            <w:gridCol w:w="781"/>
            <w:gridCol w:w="708"/>
            <w:gridCol w:w="709"/>
            <w:gridCol w:w="567"/>
            <w:gridCol w:w="709"/>
            <w:gridCol w:w="567"/>
            <w:gridCol w:w="992"/>
            <w:gridCol w:w="851"/>
            <w:gridCol w:w="1561"/>
          </w:tblGrid>
        </w:tblGridChange>
      </w:tblGrid>
      <w:tr w:rsidR="00912813" w:rsidRPr="00507253" w14:paraId="7FFF3E58" w14:textId="77777777" w:rsidTr="00045271">
        <w:trPr>
          <w:trHeight w:val="1297"/>
          <w:ins w:id="6" w:author="Gaede, Luise" w:date="2025-07-16T11:36:00Z"/>
          <w:trPrChange w:id="7" w:author="Gaede, Luise" w:date="2025-07-16T11:39:00Z">
            <w:trPr>
              <w:trHeight w:val="912"/>
            </w:trPr>
          </w:trPrChange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  <w:tcPrChange w:id="8" w:author="Gaede, Luise" w:date="2025-07-16T11:39:00Z">
              <w:tcPr>
                <w:tcW w:w="123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000000" w:fill="E7E6E6"/>
                <w:vAlign w:val="center"/>
                <w:hideMark/>
              </w:tcPr>
            </w:tcPrChange>
          </w:tcPr>
          <w:p w14:paraId="59130878" w14:textId="77777777" w:rsidR="00912813" w:rsidRPr="00E50738" w:rsidRDefault="00912813" w:rsidP="00045271">
            <w:pPr>
              <w:jc w:val="center"/>
              <w:rPr>
                <w:ins w:id="9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</w:pPr>
            <w:ins w:id="10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>Procedural Step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  <w:tcPrChange w:id="11" w:author="Gaede, Luise" w:date="2025-07-16T11:39:00Z">
              <w:tcPr>
                <w:tcW w:w="123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E7E6E6"/>
                <w:vAlign w:val="center"/>
                <w:hideMark/>
              </w:tcPr>
            </w:tcPrChange>
          </w:tcPr>
          <w:p w14:paraId="4A38D7E2" w14:textId="77777777" w:rsidR="00912813" w:rsidRPr="00D42186" w:rsidRDefault="00912813" w:rsidP="00045271">
            <w:pPr>
              <w:jc w:val="center"/>
              <w:rPr>
                <w:ins w:id="12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</w:pPr>
            <w:ins w:id="13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Additional material needed (%, n)</w:t>
              </w:r>
            </w:ins>
          </w:p>
        </w:tc>
        <w:tc>
          <w:tcPr>
            <w:tcW w:w="4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  <w:tcPrChange w:id="14" w:author="Gaede, Luise" w:date="2025-07-16T11:39:00Z">
              <w:tcPr>
                <w:tcW w:w="7445" w:type="dxa"/>
                <w:gridSpan w:val="9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E7E6E6"/>
                <w:vAlign w:val="center"/>
                <w:hideMark/>
              </w:tcPr>
            </w:tcPrChange>
          </w:tcPr>
          <w:p w14:paraId="01BECF59" w14:textId="77777777" w:rsidR="00912813" w:rsidRPr="00667930" w:rsidRDefault="00912813" w:rsidP="00045271">
            <w:pPr>
              <w:rPr>
                <w:ins w:id="15" w:author="Gaede, Luise" w:date="2025-07-16T11:36:00Z"/>
                <w:rFonts w:ascii="Arial" w:hAnsi="Arial" w:cs="Arial"/>
                <w:color w:val="000000"/>
                <w:sz w:val="18"/>
                <w:szCs w:val="18"/>
                <w:rPrChange w:id="16" w:author="Gaede, Luise" w:date="2025-07-16T11:39:00Z">
                  <w:rPr>
                    <w:ins w:id="17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8" w:author="Gaede, Luise" w:date="2025-07-16T11:36:00Z">
                <w:pPr>
                  <w:jc w:val="center"/>
                </w:pPr>
              </w:pPrChange>
            </w:pPr>
          </w:p>
          <w:p w14:paraId="10253F6F" w14:textId="77777777" w:rsidR="00912813" w:rsidRPr="00667930" w:rsidRDefault="00912813" w:rsidP="00045271">
            <w:pPr>
              <w:jc w:val="center"/>
              <w:rPr>
                <w:ins w:id="19" w:author="Gaede, Luise" w:date="2025-07-16T11:36:00Z"/>
                <w:rFonts w:ascii="Arial" w:hAnsi="Arial" w:cs="Arial"/>
                <w:color w:val="000000"/>
                <w:sz w:val="18"/>
                <w:szCs w:val="18"/>
                <w:rPrChange w:id="20" w:author="Gaede, Luise" w:date="2025-07-16T11:39:00Z">
                  <w:rPr>
                    <w:ins w:id="21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</w:pPr>
            <w:ins w:id="22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  <w:rPrChange w:id="2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Number of additional wires/balloons for each step</w:t>
              </w:r>
            </w:ins>
          </w:p>
        </w:tc>
      </w:tr>
      <w:tr w:rsidR="00912813" w:rsidRPr="00667930" w14:paraId="421AE51D" w14:textId="77777777" w:rsidTr="00045271">
        <w:trPr>
          <w:trHeight w:val="409"/>
          <w:ins w:id="24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07AF93" w14:textId="77777777" w:rsidR="00912813" w:rsidRPr="00667930" w:rsidRDefault="00912813" w:rsidP="00045271">
            <w:pPr>
              <w:jc w:val="center"/>
              <w:rPr>
                <w:ins w:id="25" w:author="Gaede, Luise" w:date="2025-07-16T11:36:00Z"/>
                <w:rFonts w:ascii="Arial" w:hAnsi="Arial" w:cs="Arial"/>
                <w:color w:val="000000"/>
                <w:sz w:val="18"/>
                <w:szCs w:val="18"/>
                <w:rPrChange w:id="26" w:author="Gaede, Luise" w:date="2025-07-16T11:39:00Z">
                  <w:rPr>
                    <w:ins w:id="27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8" w:author="Gaede, Luise" w:date="2025-07-16T11:39:00Z">
                <w:pPr>
                  <w:jc w:val="center"/>
                </w:pPr>
              </w:pPrChange>
            </w:pPr>
            <w:ins w:id="29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  <w:rPrChange w:id="30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 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E7931E" w14:textId="77777777" w:rsidR="00912813" w:rsidRPr="00667930" w:rsidRDefault="00912813" w:rsidP="00045271">
            <w:pPr>
              <w:jc w:val="center"/>
              <w:rPr>
                <w:ins w:id="31" w:author="Gaede, Luise" w:date="2025-07-16T11:36:00Z"/>
                <w:rFonts w:ascii="Arial" w:hAnsi="Arial" w:cs="Arial"/>
                <w:color w:val="000000"/>
                <w:sz w:val="18"/>
                <w:szCs w:val="18"/>
                <w:rPrChange w:id="32" w:author="Gaede, Luise" w:date="2025-07-16T11:39:00Z">
                  <w:rPr>
                    <w:ins w:id="33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4" w:author="Gaede, Luise" w:date="2025-07-16T11:39:00Z">
                <w:pPr>
                  <w:jc w:val="center"/>
                </w:pPr>
              </w:pPrChange>
            </w:pPr>
            <w:ins w:id="35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  <w:rPrChange w:id="36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 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038AFD" w14:textId="77777777" w:rsidR="00912813" w:rsidRPr="00667930" w:rsidRDefault="00912813" w:rsidP="00045271">
            <w:pPr>
              <w:jc w:val="center"/>
              <w:rPr>
                <w:ins w:id="3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8" w:author="Gaede, Luise" w:date="2025-07-16T11:39:00Z">
                  <w:rPr>
                    <w:ins w:id="39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0" w:author="Gaede, Luise" w:date="2025-07-16T11:39:00Z">
                <w:pPr>
                  <w:jc w:val="center"/>
                </w:pPr>
              </w:pPrChange>
            </w:pPr>
            <w:ins w:id="4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2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F7E260" w14:textId="77777777" w:rsidR="00912813" w:rsidRPr="00667930" w:rsidRDefault="00912813" w:rsidP="00045271">
            <w:pPr>
              <w:jc w:val="center"/>
              <w:rPr>
                <w:ins w:id="4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4" w:author="Gaede, Luise" w:date="2025-07-16T11:39:00Z">
                  <w:rPr>
                    <w:ins w:id="45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6" w:author="Gaede, Luise" w:date="2025-07-16T11:39:00Z">
                <w:pPr>
                  <w:jc w:val="center"/>
                </w:pPr>
              </w:pPrChange>
            </w:pPr>
            <w:ins w:id="4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8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1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B46E3E" w14:textId="77777777" w:rsidR="00912813" w:rsidRPr="00667930" w:rsidRDefault="00912813" w:rsidP="00045271">
            <w:pPr>
              <w:jc w:val="center"/>
              <w:rPr>
                <w:ins w:id="4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0" w:author="Gaede, Luise" w:date="2025-07-16T11:39:00Z">
                  <w:rPr>
                    <w:ins w:id="51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52" w:author="Gaede, Luise" w:date="2025-07-16T11:39:00Z">
                <w:pPr>
                  <w:jc w:val="center"/>
                </w:pPr>
              </w:pPrChange>
            </w:pPr>
            <w:ins w:id="53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4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F6138B" w14:textId="77777777" w:rsidR="00912813" w:rsidRPr="00667930" w:rsidRDefault="00912813" w:rsidP="00045271">
            <w:pPr>
              <w:jc w:val="center"/>
              <w:rPr>
                <w:ins w:id="55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6" w:author="Gaede, Luise" w:date="2025-07-16T11:39:00Z">
                  <w:rPr>
                    <w:ins w:id="57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58" w:author="Gaede, Luise" w:date="2025-07-16T11:39:00Z">
                <w:pPr>
                  <w:jc w:val="center"/>
                </w:pPr>
              </w:pPrChange>
            </w:pPr>
            <w:ins w:id="59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60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589F39" w14:textId="77777777" w:rsidR="00912813" w:rsidRPr="00667930" w:rsidRDefault="00912813" w:rsidP="00045271">
            <w:pPr>
              <w:jc w:val="center"/>
              <w:rPr>
                <w:ins w:id="6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62" w:author="Gaede, Luise" w:date="2025-07-16T11:39:00Z">
                  <w:rPr>
                    <w:ins w:id="63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64" w:author="Gaede, Luise" w:date="2025-07-16T11:39:00Z">
                <w:pPr>
                  <w:jc w:val="center"/>
                </w:pPr>
              </w:pPrChange>
            </w:pPr>
            <w:ins w:id="6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66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4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E144D8" w14:textId="77777777" w:rsidR="00912813" w:rsidRPr="00667930" w:rsidRDefault="00912813" w:rsidP="00045271">
            <w:pPr>
              <w:jc w:val="center"/>
              <w:rPr>
                <w:ins w:id="6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68" w:author="Gaede, Luise" w:date="2025-07-16T11:39:00Z">
                  <w:rPr>
                    <w:ins w:id="69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70" w:author="Gaede, Luise" w:date="2025-07-16T11:39:00Z">
                <w:pPr>
                  <w:jc w:val="center"/>
                </w:pPr>
              </w:pPrChange>
            </w:pPr>
            <w:ins w:id="7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72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5</w:t>
              </w:r>
            </w:ins>
          </w:p>
        </w:tc>
      </w:tr>
      <w:tr w:rsidR="00912813" w:rsidRPr="00667930" w14:paraId="78CAF19C" w14:textId="77777777" w:rsidTr="00045271">
        <w:trPr>
          <w:trHeight w:val="409"/>
          <w:ins w:id="73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470CA" w14:textId="77777777" w:rsidR="00912813" w:rsidRPr="00E50738" w:rsidRDefault="00912813" w:rsidP="00045271">
            <w:pPr>
              <w:rPr>
                <w:ins w:id="74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75" w:author="Gaede, Luise" w:date="2025-07-16T11:39:00Z">
                <w:pPr/>
              </w:pPrChange>
            </w:pPr>
            <w:ins w:id="76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Wiring S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B466" w14:textId="77777777" w:rsidR="00912813" w:rsidRPr="00D42186" w:rsidRDefault="00912813" w:rsidP="00045271">
            <w:pPr>
              <w:jc w:val="center"/>
              <w:rPr>
                <w:ins w:id="77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78" w:author="Gaede, Luise" w:date="2025-07-16T11:39:00Z">
                <w:pPr>
                  <w:jc w:val="right"/>
                </w:pPr>
              </w:pPrChange>
            </w:pPr>
            <w:ins w:id="79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1% (1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7DAD" w14:textId="77777777" w:rsidR="00912813" w:rsidRPr="00667930" w:rsidRDefault="00912813" w:rsidP="00045271">
            <w:pPr>
              <w:jc w:val="center"/>
              <w:rPr>
                <w:ins w:id="8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81" w:author="Gaede, Luise" w:date="2025-07-16T11:39:00Z">
                  <w:rPr>
                    <w:ins w:id="82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83" w:author="Gaede, Luise" w:date="2025-07-16T11:39:00Z">
                <w:pPr>
                  <w:jc w:val="right"/>
                </w:pPr>
              </w:pPrChange>
            </w:pPr>
            <w:ins w:id="8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85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9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40C6" w14:textId="77777777" w:rsidR="00912813" w:rsidRPr="00667930" w:rsidRDefault="00912813" w:rsidP="00045271">
            <w:pPr>
              <w:jc w:val="center"/>
              <w:rPr>
                <w:ins w:id="8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87" w:author="Gaede, Luise" w:date="2025-07-16T11:39:00Z">
                  <w:rPr>
                    <w:ins w:id="88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89" w:author="Gaede, Luise" w:date="2025-07-16T11:39:00Z">
                <w:pPr>
                  <w:jc w:val="right"/>
                </w:pPr>
              </w:pPrChange>
            </w:pPr>
            <w:ins w:id="9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91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A71F" w14:textId="77777777" w:rsidR="00912813" w:rsidRPr="00667930" w:rsidRDefault="00912813" w:rsidP="00045271">
            <w:pPr>
              <w:jc w:val="center"/>
              <w:rPr>
                <w:ins w:id="9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93" w:author="Gaede, Luise" w:date="2025-07-16T11:39:00Z">
                  <w:rPr>
                    <w:ins w:id="94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95" w:author="Gaede, Luise" w:date="2025-07-16T11:39:00Z">
                <w:pPr>
                  <w:jc w:val="right"/>
                </w:pPr>
              </w:pPrChange>
            </w:pPr>
            <w:ins w:id="9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97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3D23" w14:textId="77777777" w:rsidR="00912813" w:rsidRPr="00E50738" w:rsidRDefault="00912813" w:rsidP="00045271">
            <w:pPr>
              <w:jc w:val="center"/>
              <w:rPr>
                <w:ins w:id="9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</w:rPr>
              <w:pPrChange w:id="99" w:author="Gaede, Luise" w:date="2025-07-16T11:39:00Z">
                <w:pPr>
                  <w:jc w:val="right"/>
                </w:pPr>
              </w:pPrChange>
            </w:pPr>
            <w:ins w:id="10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1845" w14:textId="77777777" w:rsidR="00912813" w:rsidRPr="00667930" w:rsidRDefault="00912813" w:rsidP="00045271">
            <w:pPr>
              <w:jc w:val="center"/>
              <w:rPr>
                <w:ins w:id="10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02" w:author="Gaede, Luise" w:date="2025-07-16T11:39:00Z">
                  <w:rPr>
                    <w:ins w:id="103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104" w:author="Gaede, Luise" w:date="2025-07-16T11:39:00Z">
                <w:pPr>
                  <w:jc w:val="right"/>
                </w:pPr>
              </w:pPrChange>
            </w:pPr>
            <w:ins w:id="10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06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DD84" w14:textId="77777777" w:rsidR="00912813" w:rsidRPr="00667930" w:rsidRDefault="00912813" w:rsidP="00045271">
            <w:pPr>
              <w:jc w:val="center"/>
              <w:rPr>
                <w:ins w:id="10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08" w:author="Gaede, Luise" w:date="2025-07-16T11:39:00Z">
                  <w:rPr>
                    <w:ins w:id="109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110" w:author="Gaede, Luise" w:date="2025-07-16T11:39:00Z">
                <w:pPr>
                  <w:jc w:val="right"/>
                </w:pPr>
              </w:pPrChange>
            </w:pPr>
            <w:ins w:id="11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12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1AB3058F" w14:textId="77777777" w:rsidTr="00045271">
        <w:trPr>
          <w:trHeight w:val="409"/>
          <w:ins w:id="113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D3A7" w14:textId="77777777" w:rsidR="00912813" w:rsidRPr="00E50738" w:rsidRDefault="00912813" w:rsidP="00045271">
            <w:pPr>
              <w:rPr>
                <w:ins w:id="114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115" w:author="Gaede, Luise" w:date="2025-07-16T11:39:00Z">
                <w:pPr/>
              </w:pPrChange>
            </w:pPr>
            <w:ins w:id="116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Wiring M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6963" w14:textId="77777777" w:rsidR="00912813" w:rsidRPr="00D42186" w:rsidRDefault="00912813" w:rsidP="00045271">
            <w:pPr>
              <w:jc w:val="center"/>
              <w:rPr>
                <w:ins w:id="117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118" w:author="Gaede, Luise" w:date="2025-07-16T11:39:00Z">
                <w:pPr>
                  <w:jc w:val="right"/>
                </w:pPr>
              </w:pPrChange>
            </w:pPr>
            <w:ins w:id="119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3% (3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CBE3" w14:textId="77777777" w:rsidR="00912813" w:rsidRPr="00667930" w:rsidRDefault="00912813" w:rsidP="00045271">
            <w:pPr>
              <w:jc w:val="center"/>
              <w:rPr>
                <w:ins w:id="12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21" w:author="Gaede, Luise" w:date="2025-07-16T11:39:00Z">
                  <w:rPr>
                    <w:ins w:id="122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23" w:author="Gaede, Luise" w:date="2025-07-16T11:39:00Z">
                <w:pPr>
                  <w:jc w:val="right"/>
                </w:pPr>
              </w:pPrChange>
            </w:pPr>
            <w:ins w:id="12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25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9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A3E5" w14:textId="77777777" w:rsidR="00912813" w:rsidRPr="00667930" w:rsidRDefault="00912813" w:rsidP="00045271">
            <w:pPr>
              <w:jc w:val="center"/>
              <w:rPr>
                <w:ins w:id="12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27" w:author="Gaede, Luise" w:date="2025-07-16T11:39:00Z">
                  <w:rPr>
                    <w:ins w:id="128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29" w:author="Gaede, Luise" w:date="2025-07-16T11:39:00Z">
                <w:pPr>
                  <w:jc w:val="right"/>
                </w:pPr>
              </w:pPrChange>
            </w:pPr>
            <w:ins w:id="13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31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7FB4" w14:textId="77777777" w:rsidR="00912813" w:rsidRPr="00667930" w:rsidRDefault="00912813" w:rsidP="00045271">
            <w:pPr>
              <w:jc w:val="center"/>
              <w:rPr>
                <w:ins w:id="13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33" w:author="Gaede, Luise" w:date="2025-07-16T11:39:00Z">
                  <w:rPr>
                    <w:ins w:id="134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35" w:author="Gaede, Luise" w:date="2025-07-16T11:39:00Z">
                <w:pPr>
                  <w:jc w:val="right"/>
                </w:pPr>
              </w:pPrChange>
            </w:pPr>
            <w:ins w:id="13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37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EB70" w14:textId="77777777" w:rsidR="00912813" w:rsidRPr="00667930" w:rsidRDefault="00912813" w:rsidP="00045271">
            <w:pPr>
              <w:jc w:val="center"/>
              <w:rPr>
                <w:ins w:id="13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39" w:author="Gaede, Luise" w:date="2025-07-16T11:39:00Z">
                  <w:rPr>
                    <w:ins w:id="140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41" w:author="Gaede, Luise" w:date="2025-07-16T11:39:00Z">
                <w:pPr>
                  <w:jc w:val="right"/>
                </w:pPr>
              </w:pPrChange>
            </w:pPr>
            <w:ins w:id="14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4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19BB" w14:textId="77777777" w:rsidR="00912813" w:rsidRPr="00667930" w:rsidRDefault="00912813" w:rsidP="00045271">
            <w:pPr>
              <w:jc w:val="center"/>
              <w:rPr>
                <w:ins w:id="144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45" w:author="Gaede, Luise" w:date="2025-07-16T11:39:00Z">
                  <w:rPr>
                    <w:ins w:id="146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147" w:author="Gaede, Luise" w:date="2025-07-16T11:39:00Z">
                <w:pPr>
                  <w:jc w:val="right"/>
                </w:pPr>
              </w:pPrChange>
            </w:pPr>
            <w:ins w:id="148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49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DFF1" w14:textId="77777777" w:rsidR="00912813" w:rsidRPr="00667930" w:rsidRDefault="00912813" w:rsidP="00045271">
            <w:pPr>
              <w:jc w:val="center"/>
              <w:rPr>
                <w:ins w:id="15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51" w:author="Gaede, Luise" w:date="2025-07-16T11:39:00Z">
                  <w:rPr>
                    <w:ins w:id="152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153" w:author="Gaede, Luise" w:date="2025-07-16T11:39:00Z">
                <w:pPr>
                  <w:jc w:val="right"/>
                </w:pPr>
              </w:pPrChange>
            </w:pPr>
            <w:ins w:id="15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55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2C67FA57" w14:textId="77777777" w:rsidTr="00045271">
        <w:trPr>
          <w:trHeight w:val="409"/>
          <w:ins w:id="156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ECBB" w14:textId="77777777" w:rsidR="00912813" w:rsidRPr="00E50738" w:rsidRDefault="00912813" w:rsidP="00045271">
            <w:pPr>
              <w:rPr>
                <w:ins w:id="157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158" w:author="Gaede, Luise" w:date="2025-07-16T11:39:00Z">
                <w:pPr/>
              </w:pPrChange>
            </w:pPr>
            <w:ins w:id="159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Stent S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9B19" w14:textId="77777777" w:rsidR="00912813" w:rsidRPr="00D42186" w:rsidRDefault="00912813" w:rsidP="00045271">
            <w:pPr>
              <w:jc w:val="center"/>
              <w:rPr>
                <w:ins w:id="160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161" w:author="Gaede, Luise" w:date="2025-07-16T11:39:00Z">
                <w:pPr>
                  <w:jc w:val="right"/>
                </w:pPr>
              </w:pPrChange>
            </w:pPr>
            <w:ins w:id="162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7% (7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EDC4" w14:textId="77777777" w:rsidR="00912813" w:rsidRPr="00667930" w:rsidRDefault="00912813" w:rsidP="00045271">
            <w:pPr>
              <w:jc w:val="center"/>
              <w:rPr>
                <w:ins w:id="16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64" w:author="Gaede, Luise" w:date="2025-07-16T11:39:00Z">
                  <w:rPr>
                    <w:ins w:id="165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66" w:author="Gaede, Luise" w:date="2025-07-16T11:39:00Z">
                <w:pPr>
                  <w:jc w:val="right"/>
                </w:pPr>
              </w:pPrChange>
            </w:pPr>
            <w:ins w:id="16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68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87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5052" w14:textId="77777777" w:rsidR="00912813" w:rsidRPr="00667930" w:rsidRDefault="00912813" w:rsidP="00045271">
            <w:pPr>
              <w:jc w:val="center"/>
              <w:rPr>
                <w:ins w:id="16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70" w:author="Gaede, Luise" w:date="2025-07-16T11:39:00Z">
                  <w:rPr>
                    <w:ins w:id="171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72" w:author="Gaede, Luise" w:date="2025-07-16T11:39:00Z">
                <w:pPr>
                  <w:jc w:val="right"/>
                </w:pPr>
              </w:pPrChange>
            </w:pPr>
            <w:ins w:id="173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74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6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C24A5" w14:textId="77777777" w:rsidR="00912813" w:rsidRPr="00667930" w:rsidRDefault="00912813" w:rsidP="00045271">
            <w:pPr>
              <w:jc w:val="center"/>
              <w:rPr>
                <w:ins w:id="175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76" w:author="Gaede, Luise" w:date="2025-07-16T11:39:00Z">
                  <w:rPr>
                    <w:ins w:id="177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78" w:author="Gaede, Luise" w:date="2025-07-16T11:39:00Z">
                <w:pPr>
                  <w:jc w:val="right"/>
                </w:pPr>
              </w:pPrChange>
            </w:pPr>
            <w:ins w:id="179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80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1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9307" w14:textId="77777777" w:rsidR="00912813" w:rsidRPr="00667930" w:rsidRDefault="00912813" w:rsidP="00045271">
            <w:pPr>
              <w:jc w:val="center"/>
              <w:rPr>
                <w:ins w:id="18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82" w:author="Gaede, Luise" w:date="2025-07-16T11:39:00Z">
                  <w:rPr>
                    <w:ins w:id="183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184" w:author="Gaede, Luise" w:date="2025-07-16T11:39:00Z">
                <w:pPr>
                  <w:jc w:val="right"/>
                </w:pPr>
              </w:pPrChange>
            </w:pPr>
            <w:ins w:id="18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86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3927" w14:textId="77777777" w:rsidR="00912813" w:rsidRPr="00667930" w:rsidRDefault="00912813" w:rsidP="00045271">
            <w:pPr>
              <w:jc w:val="center"/>
              <w:rPr>
                <w:ins w:id="18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88" w:author="Gaede, Luise" w:date="2025-07-16T11:39:00Z">
                  <w:rPr>
                    <w:ins w:id="189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190" w:author="Gaede, Luise" w:date="2025-07-16T11:39:00Z">
                <w:pPr>
                  <w:jc w:val="right"/>
                </w:pPr>
              </w:pPrChange>
            </w:pPr>
            <w:ins w:id="19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92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5D32" w14:textId="77777777" w:rsidR="00912813" w:rsidRPr="00667930" w:rsidRDefault="00912813" w:rsidP="00045271">
            <w:pPr>
              <w:jc w:val="center"/>
              <w:rPr>
                <w:ins w:id="19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194" w:author="Gaede, Luise" w:date="2025-07-16T11:39:00Z">
                  <w:rPr>
                    <w:ins w:id="195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196" w:author="Gaede, Luise" w:date="2025-07-16T11:39:00Z">
                <w:pPr>
                  <w:jc w:val="right"/>
                </w:pPr>
              </w:pPrChange>
            </w:pPr>
            <w:ins w:id="19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198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4E51E4ED" w14:textId="77777777" w:rsidTr="00045271">
        <w:trPr>
          <w:trHeight w:val="648"/>
          <w:ins w:id="199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B7C5" w14:textId="77777777" w:rsidR="00912813" w:rsidRPr="00E50738" w:rsidRDefault="00912813" w:rsidP="00045271">
            <w:pPr>
              <w:rPr>
                <w:ins w:id="200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201" w:author="Gaede, Luise" w:date="2025-07-16T11:39:00Z">
                <w:pPr/>
              </w:pPrChange>
            </w:pPr>
            <w:ins w:id="202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Crush - Balloon M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C413" w14:textId="77777777" w:rsidR="00912813" w:rsidRPr="00D42186" w:rsidRDefault="00912813" w:rsidP="00045271">
            <w:pPr>
              <w:jc w:val="center"/>
              <w:rPr>
                <w:ins w:id="203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204" w:author="Gaede, Luise" w:date="2025-07-16T11:39:00Z">
                <w:pPr>
                  <w:jc w:val="right"/>
                </w:pPr>
              </w:pPrChange>
            </w:pPr>
            <w:ins w:id="205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0% (0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FFFE" w14:textId="77777777" w:rsidR="00912813" w:rsidRPr="00667930" w:rsidRDefault="00912813" w:rsidP="00045271">
            <w:pPr>
              <w:jc w:val="center"/>
              <w:rPr>
                <w:ins w:id="20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07" w:author="Gaede, Luise" w:date="2025-07-16T11:39:00Z">
                  <w:rPr>
                    <w:ins w:id="208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09" w:author="Gaede, Luise" w:date="2025-07-16T11:39:00Z">
                <w:pPr>
                  <w:jc w:val="right"/>
                </w:pPr>
              </w:pPrChange>
            </w:pPr>
            <w:ins w:id="21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11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94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8D1D" w14:textId="77777777" w:rsidR="00912813" w:rsidRPr="00667930" w:rsidRDefault="00912813" w:rsidP="00045271">
            <w:pPr>
              <w:jc w:val="center"/>
              <w:rPr>
                <w:ins w:id="21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13" w:author="Gaede, Luise" w:date="2025-07-16T11:39:00Z">
                  <w:rPr>
                    <w:ins w:id="214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15" w:author="Gaede, Luise" w:date="2025-07-16T11:39:00Z">
                <w:pPr>
                  <w:jc w:val="right"/>
                </w:pPr>
              </w:pPrChange>
            </w:pPr>
            <w:ins w:id="21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17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6335" w14:textId="77777777" w:rsidR="00912813" w:rsidRPr="00667930" w:rsidRDefault="00912813" w:rsidP="00045271">
            <w:pPr>
              <w:jc w:val="center"/>
              <w:rPr>
                <w:ins w:id="21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19" w:author="Gaede, Luise" w:date="2025-07-16T11:39:00Z">
                  <w:rPr>
                    <w:ins w:id="220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21" w:author="Gaede, Luise" w:date="2025-07-16T11:39:00Z">
                <w:pPr>
                  <w:jc w:val="right"/>
                </w:pPr>
              </w:pPrChange>
            </w:pPr>
            <w:ins w:id="22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2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0C1A4" w14:textId="77777777" w:rsidR="00912813" w:rsidRPr="00667930" w:rsidRDefault="00912813" w:rsidP="00045271">
            <w:pPr>
              <w:jc w:val="center"/>
              <w:rPr>
                <w:ins w:id="224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25" w:author="Gaede, Luise" w:date="2025-07-16T11:39:00Z">
                  <w:rPr>
                    <w:ins w:id="226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27" w:author="Gaede, Luise" w:date="2025-07-16T11:39:00Z">
                <w:pPr>
                  <w:jc w:val="right"/>
                </w:pPr>
              </w:pPrChange>
            </w:pPr>
            <w:ins w:id="228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29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A52A" w14:textId="77777777" w:rsidR="00912813" w:rsidRPr="00667930" w:rsidRDefault="00912813" w:rsidP="00045271">
            <w:pPr>
              <w:jc w:val="center"/>
              <w:rPr>
                <w:ins w:id="23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31" w:author="Gaede, Luise" w:date="2025-07-16T11:39:00Z">
                  <w:rPr>
                    <w:ins w:id="232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233" w:author="Gaede, Luise" w:date="2025-07-16T11:39:00Z">
                <w:pPr>
                  <w:jc w:val="right"/>
                </w:pPr>
              </w:pPrChange>
            </w:pPr>
            <w:ins w:id="23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35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2E60" w14:textId="77777777" w:rsidR="00912813" w:rsidRPr="00667930" w:rsidRDefault="00912813" w:rsidP="00045271">
            <w:pPr>
              <w:jc w:val="center"/>
              <w:rPr>
                <w:ins w:id="23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37" w:author="Gaede, Luise" w:date="2025-07-16T11:39:00Z">
                  <w:rPr>
                    <w:ins w:id="238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239" w:author="Gaede, Luise" w:date="2025-07-16T11:39:00Z">
                <w:pPr>
                  <w:jc w:val="right"/>
                </w:pPr>
              </w:pPrChange>
            </w:pPr>
            <w:ins w:id="24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41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72A6F272" w14:textId="77777777" w:rsidTr="00045271">
        <w:trPr>
          <w:trHeight w:val="699"/>
          <w:ins w:id="242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3FF3" w14:textId="77777777" w:rsidR="00912813" w:rsidRPr="00D42186" w:rsidRDefault="00912813" w:rsidP="00045271">
            <w:pPr>
              <w:rPr>
                <w:ins w:id="243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244" w:author="Gaede, Luise" w:date="2025-07-16T11:39:00Z">
                <w:pPr/>
              </w:pPrChange>
            </w:pPr>
            <w:ins w:id="245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>1</w:t>
              </w:r>
              <w:r w:rsidRPr="00E50738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st</w:t>
              </w:r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Rewiring S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1DAD" w14:textId="77777777" w:rsidR="00912813" w:rsidRPr="00D42186" w:rsidRDefault="00912813" w:rsidP="00045271">
            <w:pPr>
              <w:jc w:val="center"/>
              <w:rPr>
                <w:ins w:id="246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247" w:author="Gaede, Luise" w:date="2025-07-16T11:39:00Z">
                <w:pPr>
                  <w:jc w:val="right"/>
                </w:pPr>
              </w:pPrChange>
            </w:pPr>
            <w:ins w:id="248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37% (35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4BDE" w14:textId="77777777" w:rsidR="00912813" w:rsidRPr="00667930" w:rsidRDefault="00912813" w:rsidP="00045271">
            <w:pPr>
              <w:jc w:val="center"/>
              <w:rPr>
                <w:ins w:id="24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50" w:author="Gaede, Luise" w:date="2025-07-16T11:39:00Z">
                  <w:rPr>
                    <w:ins w:id="251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52" w:author="Gaede, Luise" w:date="2025-07-16T11:39:00Z">
                <w:pPr>
                  <w:jc w:val="right"/>
                </w:pPr>
              </w:pPrChange>
            </w:pPr>
            <w:ins w:id="253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54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58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4B35" w14:textId="77777777" w:rsidR="00912813" w:rsidRPr="00667930" w:rsidRDefault="00912813" w:rsidP="00045271">
            <w:pPr>
              <w:jc w:val="center"/>
              <w:rPr>
                <w:ins w:id="255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56" w:author="Gaede, Luise" w:date="2025-07-16T11:39:00Z">
                  <w:rPr>
                    <w:ins w:id="257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58" w:author="Gaede, Luise" w:date="2025-07-16T11:39:00Z">
                <w:pPr>
                  <w:jc w:val="right"/>
                </w:pPr>
              </w:pPrChange>
            </w:pPr>
            <w:ins w:id="259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60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1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F5A2" w14:textId="77777777" w:rsidR="00912813" w:rsidRPr="00667930" w:rsidRDefault="00912813" w:rsidP="00045271">
            <w:pPr>
              <w:jc w:val="center"/>
              <w:rPr>
                <w:ins w:id="26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62" w:author="Gaede, Luise" w:date="2025-07-16T11:39:00Z">
                  <w:rPr>
                    <w:ins w:id="263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64" w:author="Gaede, Luise" w:date="2025-07-16T11:39:00Z">
                <w:pPr>
                  <w:jc w:val="right"/>
                </w:pPr>
              </w:pPrChange>
            </w:pPr>
            <w:ins w:id="26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66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4FB2" w14:textId="77777777" w:rsidR="00912813" w:rsidRPr="00667930" w:rsidRDefault="00912813" w:rsidP="00045271">
            <w:pPr>
              <w:jc w:val="center"/>
              <w:rPr>
                <w:ins w:id="26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68" w:author="Gaede, Luise" w:date="2025-07-16T11:39:00Z">
                  <w:rPr>
                    <w:ins w:id="269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70" w:author="Gaede, Luise" w:date="2025-07-16T11:39:00Z">
                <w:pPr>
                  <w:jc w:val="right"/>
                </w:pPr>
              </w:pPrChange>
            </w:pPr>
            <w:ins w:id="27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72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1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45A4" w14:textId="77777777" w:rsidR="00912813" w:rsidRPr="00667930" w:rsidRDefault="00912813" w:rsidP="00045271">
            <w:pPr>
              <w:jc w:val="center"/>
              <w:rPr>
                <w:ins w:id="27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74" w:author="Gaede, Luise" w:date="2025-07-16T11:39:00Z">
                  <w:rPr>
                    <w:ins w:id="275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276" w:author="Gaede, Luise" w:date="2025-07-16T11:39:00Z">
                <w:pPr>
                  <w:jc w:val="right"/>
                </w:pPr>
              </w:pPrChange>
            </w:pPr>
            <w:ins w:id="27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78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8695" w14:textId="77777777" w:rsidR="00912813" w:rsidRPr="00667930" w:rsidRDefault="00912813" w:rsidP="00045271">
            <w:pPr>
              <w:jc w:val="center"/>
              <w:rPr>
                <w:ins w:id="27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80" w:author="Gaede, Luise" w:date="2025-07-16T11:39:00Z">
                  <w:rPr>
                    <w:ins w:id="281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282" w:author="Gaede, Luise" w:date="2025-07-16T11:39:00Z">
                <w:pPr>
                  <w:jc w:val="right"/>
                </w:pPr>
              </w:pPrChange>
            </w:pPr>
            <w:ins w:id="283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84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7D8DF54F" w14:textId="77777777" w:rsidTr="00045271">
        <w:trPr>
          <w:trHeight w:val="699"/>
          <w:ins w:id="285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E3F9" w14:textId="77777777" w:rsidR="00912813" w:rsidRPr="00D42186" w:rsidRDefault="00912813" w:rsidP="00045271">
            <w:pPr>
              <w:rPr>
                <w:ins w:id="286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287" w:author="Gaede, Luise" w:date="2025-07-16T11:39:00Z">
                <w:pPr/>
              </w:pPrChange>
            </w:pPr>
            <w:ins w:id="288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>Balloon 1</w:t>
              </w:r>
              <w:r w:rsidRPr="00E50738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st</w:t>
              </w:r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KB S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71F1" w14:textId="77777777" w:rsidR="00912813" w:rsidRPr="00D42186" w:rsidRDefault="00912813" w:rsidP="00045271">
            <w:pPr>
              <w:jc w:val="center"/>
              <w:rPr>
                <w:ins w:id="289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290" w:author="Gaede, Luise" w:date="2025-07-16T11:39:00Z">
                <w:pPr>
                  <w:jc w:val="right"/>
                </w:pPr>
              </w:pPrChange>
            </w:pPr>
            <w:ins w:id="291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48% (45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0404" w14:textId="77777777" w:rsidR="00912813" w:rsidRPr="00667930" w:rsidRDefault="00912813" w:rsidP="00045271">
            <w:pPr>
              <w:jc w:val="center"/>
              <w:rPr>
                <w:ins w:id="29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93" w:author="Gaede, Luise" w:date="2025-07-16T11:39:00Z">
                  <w:rPr>
                    <w:ins w:id="294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295" w:author="Gaede, Luise" w:date="2025-07-16T11:39:00Z">
                <w:pPr>
                  <w:jc w:val="right"/>
                </w:pPr>
              </w:pPrChange>
            </w:pPr>
            <w:ins w:id="29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297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49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E2A6" w14:textId="77777777" w:rsidR="00912813" w:rsidRPr="00667930" w:rsidRDefault="00912813" w:rsidP="00045271">
            <w:pPr>
              <w:jc w:val="center"/>
              <w:rPr>
                <w:ins w:id="29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299" w:author="Gaede, Luise" w:date="2025-07-16T11:39:00Z">
                  <w:rPr>
                    <w:ins w:id="300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01" w:author="Gaede, Luise" w:date="2025-07-16T11:39:00Z">
                <w:pPr>
                  <w:jc w:val="right"/>
                </w:pPr>
              </w:pPrChange>
            </w:pPr>
            <w:ins w:id="30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0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4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C1EF" w14:textId="77777777" w:rsidR="00912813" w:rsidRPr="00667930" w:rsidRDefault="00912813" w:rsidP="00045271">
            <w:pPr>
              <w:jc w:val="center"/>
              <w:rPr>
                <w:ins w:id="304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05" w:author="Gaede, Luise" w:date="2025-07-16T11:39:00Z">
                  <w:rPr>
                    <w:ins w:id="306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07" w:author="Gaede, Luise" w:date="2025-07-16T11:39:00Z">
                <w:pPr>
                  <w:jc w:val="right"/>
                </w:pPr>
              </w:pPrChange>
            </w:pPr>
            <w:ins w:id="308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09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6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E08B" w14:textId="77777777" w:rsidR="00912813" w:rsidRPr="00E50738" w:rsidRDefault="00912813" w:rsidP="00045271">
            <w:pPr>
              <w:jc w:val="center"/>
              <w:rPr>
                <w:ins w:id="31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</w:rPr>
              <w:pPrChange w:id="311" w:author="Gaede, Luise" w:date="2025-07-16T11:39:00Z">
                <w:pPr>
                  <w:jc w:val="right"/>
                </w:pPr>
              </w:pPrChange>
            </w:pPr>
            <w:ins w:id="31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</w:rPr>
                <w:t>3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EB7D" w14:textId="77777777" w:rsidR="00912813" w:rsidRPr="00667930" w:rsidRDefault="00912813" w:rsidP="00045271">
            <w:pPr>
              <w:jc w:val="center"/>
              <w:rPr>
                <w:ins w:id="31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14" w:author="Gaede, Luise" w:date="2025-07-16T11:39:00Z">
                  <w:rPr>
                    <w:ins w:id="315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16" w:author="Gaede, Luise" w:date="2025-07-16T11:39:00Z">
                <w:pPr>
                  <w:jc w:val="right"/>
                </w:pPr>
              </w:pPrChange>
            </w:pPr>
            <w:ins w:id="31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18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270D" w14:textId="77777777" w:rsidR="00912813" w:rsidRPr="00667930" w:rsidRDefault="00912813" w:rsidP="00045271">
            <w:pPr>
              <w:jc w:val="center"/>
              <w:rPr>
                <w:ins w:id="31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20" w:author="Gaede, Luise" w:date="2025-07-16T11:39:00Z">
                  <w:rPr>
                    <w:ins w:id="321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22" w:author="Gaede, Luise" w:date="2025-07-16T11:39:00Z">
                <w:pPr>
                  <w:jc w:val="right"/>
                </w:pPr>
              </w:pPrChange>
            </w:pPr>
            <w:ins w:id="323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24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1</w:t>
              </w:r>
            </w:ins>
          </w:p>
        </w:tc>
      </w:tr>
      <w:tr w:rsidR="00912813" w:rsidRPr="00667930" w14:paraId="72DBBFBA" w14:textId="77777777" w:rsidTr="00045271">
        <w:trPr>
          <w:trHeight w:val="699"/>
          <w:ins w:id="325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E4DD" w14:textId="77777777" w:rsidR="00912813" w:rsidRPr="00D42186" w:rsidRDefault="00912813" w:rsidP="00045271">
            <w:pPr>
              <w:rPr>
                <w:ins w:id="326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327" w:author="Gaede, Luise" w:date="2025-07-16T11:39:00Z">
                <w:pPr/>
              </w:pPrChange>
            </w:pPr>
            <w:ins w:id="328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>Balloon 1</w:t>
              </w:r>
              <w:r w:rsidRPr="00E50738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st</w:t>
              </w:r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KB M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D437" w14:textId="77777777" w:rsidR="00912813" w:rsidRPr="00D42186" w:rsidRDefault="00912813" w:rsidP="00045271">
            <w:pPr>
              <w:jc w:val="center"/>
              <w:rPr>
                <w:ins w:id="329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330" w:author="Gaede, Luise" w:date="2025-07-16T11:39:00Z">
                <w:pPr>
                  <w:jc w:val="right"/>
                </w:pPr>
              </w:pPrChange>
            </w:pPr>
            <w:ins w:id="331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3% (3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2B55" w14:textId="77777777" w:rsidR="00912813" w:rsidRPr="00667930" w:rsidRDefault="00912813" w:rsidP="00045271">
            <w:pPr>
              <w:jc w:val="center"/>
              <w:rPr>
                <w:ins w:id="33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33" w:author="Gaede, Luise" w:date="2025-07-16T11:39:00Z">
                  <w:rPr>
                    <w:ins w:id="334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35" w:author="Gaede, Luise" w:date="2025-07-16T11:39:00Z">
                <w:pPr>
                  <w:jc w:val="right"/>
                </w:pPr>
              </w:pPrChange>
            </w:pPr>
            <w:ins w:id="33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37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9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1E31" w14:textId="77777777" w:rsidR="00912813" w:rsidRPr="00667930" w:rsidRDefault="00912813" w:rsidP="00045271">
            <w:pPr>
              <w:jc w:val="center"/>
              <w:rPr>
                <w:ins w:id="33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39" w:author="Gaede, Luise" w:date="2025-07-16T11:39:00Z">
                  <w:rPr>
                    <w:ins w:id="340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41" w:author="Gaede, Luise" w:date="2025-07-16T11:39:00Z">
                <w:pPr>
                  <w:jc w:val="right"/>
                </w:pPr>
              </w:pPrChange>
            </w:pPr>
            <w:ins w:id="34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4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0E20" w14:textId="77777777" w:rsidR="00912813" w:rsidRPr="00667930" w:rsidRDefault="00912813" w:rsidP="00045271">
            <w:pPr>
              <w:jc w:val="center"/>
              <w:rPr>
                <w:ins w:id="344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45" w:author="Gaede, Luise" w:date="2025-07-16T11:39:00Z">
                  <w:rPr>
                    <w:ins w:id="346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47" w:author="Gaede, Luise" w:date="2025-07-16T11:39:00Z">
                <w:pPr>
                  <w:jc w:val="right"/>
                </w:pPr>
              </w:pPrChange>
            </w:pPr>
            <w:ins w:id="348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49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B0AD" w14:textId="77777777" w:rsidR="00912813" w:rsidRPr="00667930" w:rsidRDefault="00912813" w:rsidP="00045271">
            <w:pPr>
              <w:jc w:val="center"/>
              <w:rPr>
                <w:ins w:id="35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51" w:author="Gaede, Luise" w:date="2025-07-16T11:39:00Z">
                  <w:rPr>
                    <w:ins w:id="352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53" w:author="Gaede, Luise" w:date="2025-07-16T11:39:00Z">
                <w:pPr>
                  <w:jc w:val="right"/>
                </w:pPr>
              </w:pPrChange>
            </w:pPr>
            <w:ins w:id="35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55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A888" w14:textId="77777777" w:rsidR="00912813" w:rsidRPr="00667930" w:rsidRDefault="00912813" w:rsidP="00045271">
            <w:pPr>
              <w:jc w:val="center"/>
              <w:rPr>
                <w:ins w:id="35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57" w:author="Gaede, Luise" w:date="2025-07-16T11:39:00Z">
                  <w:rPr>
                    <w:ins w:id="358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359" w:author="Gaede, Luise" w:date="2025-07-16T11:39:00Z">
                <w:pPr>
                  <w:jc w:val="right"/>
                </w:pPr>
              </w:pPrChange>
            </w:pPr>
            <w:ins w:id="36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61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080D" w14:textId="77777777" w:rsidR="00912813" w:rsidRPr="00667930" w:rsidRDefault="00912813" w:rsidP="00045271">
            <w:pPr>
              <w:jc w:val="center"/>
              <w:rPr>
                <w:ins w:id="36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63" w:author="Gaede, Luise" w:date="2025-07-16T11:39:00Z">
                  <w:rPr>
                    <w:ins w:id="364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365" w:author="Gaede, Luise" w:date="2025-07-16T11:39:00Z">
                <w:pPr>
                  <w:jc w:val="right"/>
                </w:pPr>
              </w:pPrChange>
            </w:pPr>
            <w:ins w:id="36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67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6B5BCA08" w14:textId="77777777" w:rsidTr="00045271">
        <w:trPr>
          <w:trHeight w:val="409"/>
          <w:ins w:id="368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2DB7" w14:textId="77777777" w:rsidR="00912813" w:rsidRPr="00E50738" w:rsidRDefault="00912813" w:rsidP="00045271">
            <w:pPr>
              <w:rPr>
                <w:ins w:id="369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370" w:author="Gaede, Luise" w:date="2025-07-16T11:39:00Z">
                <w:pPr/>
              </w:pPrChange>
            </w:pPr>
            <w:ins w:id="371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Stent MB 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BC17" w14:textId="77777777" w:rsidR="00912813" w:rsidRPr="00D42186" w:rsidRDefault="00912813" w:rsidP="00045271">
            <w:pPr>
              <w:jc w:val="center"/>
              <w:rPr>
                <w:ins w:id="372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373" w:author="Gaede, Luise" w:date="2025-07-16T11:39:00Z">
                <w:pPr>
                  <w:jc w:val="right"/>
                </w:pPr>
              </w:pPrChange>
            </w:pPr>
            <w:ins w:id="374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5% (5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ACDF" w14:textId="77777777" w:rsidR="00912813" w:rsidRPr="00667930" w:rsidRDefault="00912813" w:rsidP="00045271">
            <w:pPr>
              <w:jc w:val="center"/>
              <w:rPr>
                <w:ins w:id="375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76" w:author="Gaede, Luise" w:date="2025-07-16T11:39:00Z">
                  <w:rPr>
                    <w:ins w:id="377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78" w:author="Gaede, Luise" w:date="2025-07-16T11:39:00Z">
                <w:pPr>
                  <w:jc w:val="right"/>
                </w:pPr>
              </w:pPrChange>
            </w:pPr>
            <w:ins w:id="379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80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83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E437" w14:textId="77777777" w:rsidR="00912813" w:rsidRPr="00667930" w:rsidRDefault="00912813" w:rsidP="00045271">
            <w:pPr>
              <w:jc w:val="center"/>
              <w:rPr>
                <w:ins w:id="38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82" w:author="Gaede, Luise" w:date="2025-07-16T11:39:00Z">
                  <w:rPr>
                    <w:ins w:id="383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84" w:author="Gaede, Luise" w:date="2025-07-16T11:39:00Z">
                <w:pPr>
                  <w:jc w:val="right"/>
                </w:pPr>
              </w:pPrChange>
            </w:pPr>
            <w:ins w:id="38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86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4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FFE6" w14:textId="77777777" w:rsidR="00912813" w:rsidRPr="00667930" w:rsidRDefault="00912813" w:rsidP="00045271">
            <w:pPr>
              <w:jc w:val="center"/>
              <w:rPr>
                <w:ins w:id="38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88" w:author="Gaede, Luise" w:date="2025-07-16T11:39:00Z">
                  <w:rPr>
                    <w:ins w:id="389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90" w:author="Gaede, Luise" w:date="2025-07-16T11:39:00Z">
                <w:pPr>
                  <w:jc w:val="right"/>
                </w:pPr>
              </w:pPrChange>
            </w:pPr>
            <w:ins w:id="39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92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064D" w14:textId="77777777" w:rsidR="00912813" w:rsidRPr="00667930" w:rsidRDefault="00912813" w:rsidP="00045271">
            <w:pPr>
              <w:jc w:val="center"/>
              <w:rPr>
                <w:ins w:id="39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394" w:author="Gaede, Luise" w:date="2025-07-16T11:39:00Z">
                  <w:rPr>
                    <w:ins w:id="395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396" w:author="Gaede, Luise" w:date="2025-07-16T11:39:00Z">
                <w:pPr>
                  <w:jc w:val="right"/>
                </w:pPr>
              </w:pPrChange>
            </w:pPr>
            <w:ins w:id="39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398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9974" w14:textId="77777777" w:rsidR="00912813" w:rsidRPr="00667930" w:rsidRDefault="00912813" w:rsidP="00045271">
            <w:pPr>
              <w:jc w:val="center"/>
              <w:rPr>
                <w:ins w:id="39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00" w:author="Gaede, Luise" w:date="2025-07-16T11:39:00Z">
                  <w:rPr>
                    <w:ins w:id="401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402" w:author="Gaede, Luise" w:date="2025-07-16T11:39:00Z">
                <w:pPr>
                  <w:jc w:val="right"/>
                </w:pPr>
              </w:pPrChange>
            </w:pPr>
            <w:ins w:id="403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04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DD0B" w14:textId="77777777" w:rsidR="00912813" w:rsidRPr="00667930" w:rsidRDefault="00912813" w:rsidP="00045271">
            <w:pPr>
              <w:jc w:val="center"/>
              <w:rPr>
                <w:ins w:id="405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06" w:author="Gaede, Luise" w:date="2025-07-16T11:39:00Z">
                  <w:rPr>
                    <w:ins w:id="407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408" w:author="Gaede, Luise" w:date="2025-07-16T11:39:00Z">
                <w:pPr>
                  <w:jc w:val="right"/>
                </w:pPr>
              </w:pPrChange>
            </w:pPr>
            <w:ins w:id="409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10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54BC96B2" w14:textId="77777777" w:rsidTr="00045271">
        <w:trPr>
          <w:trHeight w:val="699"/>
          <w:ins w:id="411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8958" w14:textId="77777777" w:rsidR="00912813" w:rsidRPr="00D42186" w:rsidRDefault="00912813" w:rsidP="00045271">
            <w:pPr>
              <w:rPr>
                <w:ins w:id="412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413" w:author="Gaede, Luise" w:date="2025-07-16T11:39:00Z">
                <w:pPr/>
              </w:pPrChange>
            </w:pPr>
            <w:ins w:id="414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lastRenderedPageBreak/>
                <w:t>2</w:t>
              </w:r>
              <w:r w:rsidRPr="00E50738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nd</w:t>
              </w:r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Rewiring SB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D94C" w14:textId="77777777" w:rsidR="00912813" w:rsidRPr="00D42186" w:rsidRDefault="00912813" w:rsidP="00045271">
            <w:pPr>
              <w:jc w:val="center"/>
              <w:rPr>
                <w:ins w:id="415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416" w:author="Gaede, Luise" w:date="2025-07-16T11:39:00Z">
                <w:pPr>
                  <w:jc w:val="right"/>
                </w:pPr>
              </w:pPrChange>
            </w:pPr>
            <w:ins w:id="417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34% (32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1AC3" w14:textId="77777777" w:rsidR="00912813" w:rsidRPr="00667930" w:rsidRDefault="00912813" w:rsidP="00045271">
            <w:pPr>
              <w:jc w:val="center"/>
              <w:rPr>
                <w:ins w:id="41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19" w:author="Gaede, Luise" w:date="2025-07-16T11:39:00Z">
                  <w:rPr>
                    <w:ins w:id="420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21" w:author="Gaede, Luise" w:date="2025-07-16T11:39:00Z">
                <w:pPr>
                  <w:jc w:val="right"/>
                </w:pPr>
              </w:pPrChange>
            </w:pPr>
            <w:ins w:id="42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2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61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A919" w14:textId="77777777" w:rsidR="00912813" w:rsidRPr="00667930" w:rsidRDefault="00912813" w:rsidP="00045271">
            <w:pPr>
              <w:jc w:val="center"/>
              <w:rPr>
                <w:ins w:id="424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25" w:author="Gaede, Luise" w:date="2025-07-16T11:39:00Z">
                  <w:rPr>
                    <w:ins w:id="426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27" w:author="Gaede, Luise" w:date="2025-07-16T11:39:00Z">
                <w:pPr>
                  <w:jc w:val="right"/>
                </w:pPr>
              </w:pPrChange>
            </w:pPr>
            <w:ins w:id="428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29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26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DA09" w14:textId="77777777" w:rsidR="00912813" w:rsidRPr="00667930" w:rsidRDefault="00912813" w:rsidP="00045271">
            <w:pPr>
              <w:jc w:val="center"/>
              <w:rPr>
                <w:ins w:id="43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31" w:author="Gaede, Luise" w:date="2025-07-16T11:39:00Z">
                  <w:rPr>
                    <w:ins w:id="432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33" w:author="Gaede, Luise" w:date="2025-07-16T11:39:00Z">
                <w:pPr>
                  <w:jc w:val="right"/>
                </w:pPr>
              </w:pPrChange>
            </w:pPr>
            <w:ins w:id="43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35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6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365A" w14:textId="77777777" w:rsidR="00912813" w:rsidRPr="00667930" w:rsidRDefault="00912813" w:rsidP="00045271">
            <w:pPr>
              <w:jc w:val="center"/>
              <w:rPr>
                <w:ins w:id="43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37" w:author="Gaede, Luise" w:date="2025-07-16T11:39:00Z">
                  <w:rPr>
                    <w:ins w:id="438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39" w:author="Gaede, Luise" w:date="2025-07-16T11:39:00Z">
                <w:pPr>
                  <w:jc w:val="right"/>
                </w:pPr>
              </w:pPrChange>
            </w:pPr>
            <w:ins w:id="44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41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058A" w14:textId="77777777" w:rsidR="00912813" w:rsidRPr="00667930" w:rsidRDefault="00912813" w:rsidP="00045271">
            <w:pPr>
              <w:jc w:val="center"/>
              <w:rPr>
                <w:ins w:id="44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43" w:author="Gaede, Luise" w:date="2025-07-16T11:39:00Z">
                  <w:rPr>
                    <w:ins w:id="444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445" w:author="Gaede, Luise" w:date="2025-07-16T11:39:00Z">
                <w:pPr>
                  <w:jc w:val="right"/>
                </w:pPr>
              </w:pPrChange>
            </w:pPr>
            <w:ins w:id="44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47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8016" w14:textId="77777777" w:rsidR="00912813" w:rsidRPr="00667930" w:rsidRDefault="00912813" w:rsidP="00045271">
            <w:pPr>
              <w:jc w:val="center"/>
              <w:rPr>
                <w:ins w:id="44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49" w:author="Gaede, Luise" w:date="2025-07-16T11:39:00Z">
                  <w:rPr>
                    <w:ins w:id="450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451" w:author="Gaede, Luise" w:date="2025-07-16T11:39:00Z">
                <w:pPr>
                  <w:jc w:val="right"/>
                </w:pPr>
              </w:pPrChange>
            </w:pPr>
            <w:ins w:id="45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53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  <w:tr w:rsidR="00912813" w:rsidRPr="00667930" w14:paraId="38CD24E3" w14:textId="77777777" w:rsidTr="00045271">
        <w:trPr>
          <w:trHeight w:val="699"/>
          <w:ins w:id="454" w:author="Gaede, Luise" w:date="2025-07-16T11:36:00Z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082C" w14:textId="77777777" w:rsidR="00912813" w:rsidRPr="00D42186" w:rsidRDefault="00912813" w:rsidP="00045271">
            <w:pPr>
              <w:rPr>
                <w:ins w:id="455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456" w:author="Gaede, Luise" w:date="2025-07-16T11:39:00Z">
                <w:pPr/>
              </w:pPrChange>
            </w:pPr>
            <w:ins w:id="457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>Balloon 2</w:t>
              </w:r>
              <w:r w:rsidRPr="00E50738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nd</w:t>
              </w:r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KB SB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7434" w14:textId="77777777" w:rsidR="00912813" w:rsidRPr="00D42186" w:rsidRDefault="00912813" w:rsidP="00045271">
            <w:pPr>
              <w:jc w:val="center"/>
              <w:rPr>
                <w:ins w:id="458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459" w:author="Gaede, Luise" w:date="2025-07-16T11:39:00Z">
                <w:pPr>
                  <w:jc w:val="right"/>
                </w:pPr>
              </w:pPrChange>
            </w:pPr>
            <w:ins w:id="460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58% (55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97CD" w14:textId="77777777" w:rsidR="00912813" w:rsidRPr="00667930" w:rsidRDefault="00912813" w:rsidP="00045271">
            <w:pPr>
              <w:jc w:val="center"/>
              <w:rPr>
                <w:ins w:id="46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62" w:author="Gaede, Luise" w:date="2025-07-16T11:39:00Z">
                  <w:rPr>
                    <w:ins w:id="463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64" w:author="Gaede, Luise" w:date="2025-07-16T11:39:00Z">
                <w:pPr>
                  <w:jc w:val="right"/>
                </w:pPr>
              </w:pPrChange>
            </w:pPr>
            <w:ins w:id="46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66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8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740F" w14:textId="77777777" w:rsidR="00912813" w:rsidRPr="00667930" w:rsidRDefault="00912813" w:rsidP="00045271">
            <w:pPr>
              <w:jc w:val="center"/>
              <w:rPr>
                <w:ins w:id="46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68" w:author="Gaede, Luise" w:date="2025-07-16T11:39:00Z">
                  <w:rPr>
                    <w:ins w:id="469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70" w:author="Gaede, Luise" w:date="2025-07-16T11:39:00Z">
                <w:pPr>
                  <w:jc w:val="right"/>
                </w:pPr>
              </w:pPrChange>
            </w:pPr>
            <w:ins w:id="47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72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8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1C2D" w14:textId="77777777" w:rsidR="00912813" w:rsidRPr="00667930" w:rsidRDefault="00912813" w:rsidP="00045271">
            <w:pPr>
              <w:jc w:val="center"/>
              <w:rPr>
                <w:ins w:id="47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74" w:author="Gaede, Luise" w:date="2025-07-16T11:39:00Z">
                  <w:rPr>
                    <w:ins w:id="475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76" w:author="Gaede, Luise" w:date="2025-07-16T11:39:00Z">
                <w:pPr>
                  <w:jc w:val="right"/>
                </w:pPr>
              </w:pPrChange>
            </w:pPr>
            <w:ins w:id="47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78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8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8AB7" w14:textId="77777777" w:rsidR="00912813" w:rsidRPr="00E50738" w:rsidRDefault="00912813" w:rsidP="00045271">
            <w:pPr>
              <w:jc w:val="center"/>
              <w:rPr>
                <w:ins w:id="479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</w:rPr>
              <w:pPrChange w:id="480" w:author="Gaede, Luise" w:date="2025-07-16T11:39:00Z">
                <w:pPr>
                  <w:jc w:val="right"/>
                </w:pPr>
              </w:pPrChange>
            </w:pPr>
            <w:ins w:id="48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</w:rPr>
                <w:t>4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7A4D" w14:textId="77777777" w:rsidR="00912813" w:rsidRPr="00667930" w:rsidRDefault="00912813" w:rsidP="00045271">
            <w:pPr>
              <w:jc w:val="center"/>
              <w:rPr>
                <w:ins w:id="482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83" w:author="Gaede, Luise" w:date="2025-07-16T11:39:00Z">
                  <w:rPr>
                    <w:ins w:id="484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85" w:author="Gaede, Luise" w:date="2025-07-16T11:39:00Z">
                <w:pPr>
                  <w:jc w:val="right"/>
                </w:pPr>
              </w:pPrChange>
            </w:pPr>
            <w:ins w:id="486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87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2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C480" w14:textId="77777777" w:rsidR="00912813" w:rsidRPr="00667930" w:rsidRDefault="00912813" w:rsidP="00045271">
            <w:pPr>
              <w:jc w:val="center"/>
              <w:rPr>
                <w:ins w:id="488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489" w:author="Gaede, Luise" w:date="2025-07-16T11:39:00Z">
                  <w:rPr>
                    <w:ins w:id="490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491" w:author="Gaede, Luise" w:date="2025-07-16T11:39:00Z">
                <w:pPr>
                  <w:jc w:val="right"/>
                </w:pPr>
              </w:pPrChange>
            </w:pPr>
            <w:ins w:id="492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493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3</w:t>
              </w:r>
            </w:ins>
          </w:p>
        </w:tc>
      </w:tr>
      <w:tr w:rsidR="00912813" w:rsidRPr="00667930" w14:paraId="2668725B" w14:textId="77777777" w:rsidTr="00045271">
        <w:tblPrEx>
          <w:tblPrExChange w:id="494" w:author="Gaede, Luise" w:date="2025-07-16T11:39:00Z">
            <w:tblPrEx>
              <w:tblW w:w="8359" w:type="dxa"/>
              <w:tblLayout w:type="fixed"/>
            </w:tblPrEx>
          </w:tblPrExChange>
        </w:tblPrEx>
        <w:trPr>
          <w:trHeight w:val="502"/>
          <w:ins w:id="495" w:author="Gaede, Luise" w:date="2025-07-16T11:36:00Z"/>
          <w:trPrChange w:id="496" w:author="Gaede, Luise" w:date="2025-07-16T11:39:00Z">
            <w:trPr>
              <w:gridAfter w:val="0"/>
              <w:trHeight w:val="502"/>
            </w:trPr>
          </w:trPrChange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97" w:author="Gaede, Luise" w:date="2025-07-16T11:39:00Z">
              <w:tcPr>
                <w:tcW w:w="1696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10CEFC2" w14:textId="77777777" w:rsidR="00912813" w:rsidRPr="00D42186" w:rsidRDefault="00912813" w:rsidP="00045271">
            <w:pPr>
              <w:rPr>
                <w:ins w:id="498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499" w:author="Gaede, Luise" w:date="2025-07-16T11:39:00Z">
                <w:pPr/>
              </w:pPrChange>
            </w:pPr>
            <w:ins w:id="500" w:author="Gaede, Luise" w:date="2025-07-16T11:36:00Z">
              <w:r w:rsidRPr="00667930">
                <w:rPr>
                  <w:rFonts w:ascii="Arial" w:hAnsi="Arial" w:cs="Arial"/>
                  <w:color w:val="000000"/>
                  <w:sz w:val="18"/>
                  <w:szCs w:val="18"/>
                </w:rPr>
                <w:t>Balloon 2</w:t>
              </w:r>
              <w:r w:rsidRPr="00E50738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>nd</w:t>
              </w:r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 xml:space="preserve"> KB MB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01" w:author="Gaede, Luise" w:date="2025-07-16T11:39:00Z">
              <w:tcPr>
                <w:tcW w:w="15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856B067" w14:textId="77777777" w:rsidR="00912813" w:rsidRPr="00D42186" w:rsidRDefault="00912813" w:rsidP="00045271">
            <w:pPr>
              <w:jc w:val="center"/>
              <w:rPr>
                <w:ins w:id="502" w:author="Gaede, Luise" w:date="2025-07-16T11:36:00Z"/>
                <w:rFonts w:ascii="Arial" w:hAnsi="Arial" w:cs="Arial"/>
                <w:color w:val="000000"/>
                <w:sz w:val="18"/>
                <w:szCs w:val="18"/>
              </w:rPr>
              <w:pPrChange w:id="503" w:author="Gaede, Luise" w:date="2025-07-16T11:39:00Z">
                <w:pPr>
                  <w:jc w:val="right"/>
                </w:pPr>
              </w:pPrChange>
            </w:pPr>
            <w:ins w:id="504" w:author="Gaede, Luise" w:date="2025-07-16T11:36:00Z">
              <w:r w:rsidRPr="00D42186">
                <w:rPr>
                  <w:rFonts w:ascii="Arial" w:hAnsi="Arial" w:cs="Arial"/>
                  <w:color w:val="000000"/>
                  <w:sz w:val="18"/>
                  <w:szCs w:val="18"/>
                </w:rPr>
                <w:t>4% (4)</w:t>
              </w:r>
            </w:ins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05" w:author="Gaede, Luise" w:date="2025-07-16T11:39:00Z">
              <w:tcPr>
                <w:tcW w:w="708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0BA51D6" w14:textId="77777777" w:rsidR="00912813" w:rsidRPr="00667930" w:rsidRDefault="00912813" w:rsidP="00045271">
            <w:pPr>
              <w:jc w:val="center"/>
              <w:rPr>
                <w:ins w:id="506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07" w:author="Gaede, Luise" w:date="2025-07-16T11:39:00Z">
                  <w:rPr>
                    <w:ins w:id="508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509" w:author="Gaede, Luise" w:date="2025-07-16T11:39:00Z">
                <w:pPr>
                  <w:jc w:val="right"/>
                </w:pPr>
              </w:pPrChange>
            </w:pPr>
            <w:ins w:id="510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11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9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12" w:author="Gaede, Luise" w:date="2025-07-16T11:39:00Z">
              <w:tcPr>
                <w:tcW w:w="70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6E2403A" w14:textId="77777777" w:rsidR="00912813" w:rsidRPr="00667930" w:rsidRDefault="00912813" w:rsidP="00045271">
            <w:pPr>
              <w:jc w:val="center"/>
              <w:rPr>
                <w:ins w:id="513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14" w:author="Gaede, Luise" w:date="2025-07-16T11:39:00Z">
                  <w:rPr>
                    <w:ins w:id="515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516" w:author="Gaede, Luise" w:date="2025-07-16T11:39:00Z">
                <w:pPr>
                  <w:jc w:val="right"/>
                </w:pPr>
              </w:pPrChange>
            </w:pPr>
            <w:ins w:id="517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18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2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19" w:author="Gaede, Luise" w:date="2025-07-16T11:39:00Z">
              <w:tcPr>
                <w:tcW w:w="56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C6E7D5" w14:textId="77777777" w:rsidR="00912813" w:rsidRPr="00667930" w:rsidRDefault="00912813" w:rsidP="00045271">
            <w:pPr>
              <w:jc w:val="center"/>
              <w:rPr>
                <w:ins w:id="520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21" w:author="Gaede, Luise" w:date="2025-07-16T11:39:00Z">
                  <w:rPr>
                    <w:ins w:id="522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523" w:author="Gaede, Luise" w:date="2025-07-16T11:39:00Z">
                <w:pPr>
                  <w:jc w:val="right"/>
                </w:pPr>
              </w:pPrChange>
            </w:pPr>
            <w:ins w:id="524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25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526" w:author="Gaede, Luise" w:date="2025-07-16T11:39:00Z">
              <w:tcPr>
                <w:tcW w:w="709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9B8AC66" w14:textId="77777777" w:rsidR="00912813" w:rsidRPr="00667930" w:rsidRDefault="00912813" w:rsidP="00045271">
            <w:pPr>
              <w:jc w:val="center"/>
              <w:rPr>
                <w:ins w:id="527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28" w:author="Gaede, Luise" w:date="2025-07-16T11:39:00Z">
                  <w:rPr>
                    <w:ins w:id="529" w:author="Gaede, Luise" w:date="2025-07-16T11:36:00Z"/>
                    <w:rFonts w:ascii="Arial" w:hAnsi="Arial" w:cs="Arial"/>
                    <w:color w:val="000000"/>
                    <w:sz w:val="18"/>
                    <w:szCs w:val="18"/>
                  </w:rPr>
                </w:rPrChange>
              </w:rPr>
              <w:pPrChange w:id="530" w:author="Gaede, Luise" w:date="2025-07-16T11:39:00Z">
                <w:pPr>
                  <w:jc w:val="right"/>
                </w:pPr>
              </w:pPrChange>
            </w:pPr>
            <w:ins w:id="531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32" w:author="Gaede, Luise" w:date="2025-07-16T11:39:00Z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rPrChange>
                </w:rPr>
                <w:t>0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33" w:author="Gaede, Luise" w:date="2025-07-16T11:39:00Z">
              <w:tcPr>
                <w:tcW w:w="567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BA8C9D" w14:textId="77777777" w:rsidR="00912813" w:rsidRPr="00667930" w:rsidRDefault="00912813" w:rsidP="00045271">
            <w:pPr>
              <w:jc w:val="center"/>
              <w:rPr>
                <w:ins w:id="534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35" w:author="Gaede, Luise" w:date="2025-07-16T11:39:00Z">
                  <w:rPr>
                    <w:ins w:id="536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537" w:author="Gaede, Luise" w:date="2025-07-16T11:39:00Z">
                <w:pPr>
                  <w:jc w:val="right"/>
                </w:pPr>
              </w:pPrChange>
            </w:pPr>
            <w:ins w:id="538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39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540" w:author="Gaede, Luise" w:date="2025-07-16T11:39:00Z">
              <w:tcPr>
                <w:tcW w:w="184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B1286C" w14:textId="77777777" w:rsidR="00912813" w:rsidRPr="00667930" w:rsidRDefault="00912813" w:rsidP="00045271">
            <w:pPr>
              <w:jc w:val="center"/>
              <w:rPr>
                <w:ins w:id="541" w:author="Gaede, Luise" w:date="2025-07-16T11:36:00Z"/>
                <w:rFonts w:ascii="Arial" w:hAnsi="Arial" w:cs="Arial"/>
                <w:b/>
                <w:bCs/>
                <w:color w:val="000000"/>
                <w:sz w:val="18"/>
                <w:szCs w:val="18"/>
                <w:rPrChange w:id="542" w:author="Gaede, Luise" w:date="2025-07-16T11:39:00Z">
                  <w:rPr>
                    <w:ins w:id="543" w:author="Gaede, Luise" w:date="2025-07-16T11:36:00Z"/>
                    <w:rFonts w:ascii="Calibri" w:hAnsi="Calibri" w:cs="Calibri"/>
                    <w:color w:val="000000"/>
                    <w:sz w:val="22"/>
                    <w:szCs w:val="22"/>
                  </w:rPr>
                </w:rPrChange>
              </w:rPr>
              <w:pPrChange w:id="544" w:author="Gaede, Luise" w:date="2025-07-16T11:39:00Z">
                <w:pPr>
                  <w:jc w:val="right"/>
                </w:pPr>
              </w:pPrChange>
            </w:pPr>
            <w:ins w:id="545" w:author="Gaede, Luise" w:date="2025-07-16T11:36:00Z">
              <w:r w:rsidRPr="00667930"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  <w:rPrChange w:id="546" w:author="Gaede, Luise" w:date="2025-07-16T11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</w:p>
        </w:tc>
      </w:tr>
    </w:tbl>
    <w:p w14:paraId="0FF7CC9A" w14:textId="77777777" w:rsidR="00912813" w:rsidRDefault="00912813" w:rsidP="00912813">
      <w:pPr>
        <w:rPr>
          <w:ins w:id="547" w:author="Gaede, Luise" w:date="2025-07-16T11:32:00Z"/>
          <w:rFonts w:asciiTheme="majorHAnsi" w:hAnsiTheme="majorHAnsi"/>
        </w:rPr>
      </w:pPr>
    </w:p>
    <w:p w14:paraId="3070E49F" w14:textId="77777777" w:rsidR="00912813" w:rsidRPr="00171425" w:rsidRDefault="00912813" w:rsidP="00912813">
      <w:pPr>
        <w:rPr>
          <w:rFonts w:asciiTheme="majorHAnsi" w:hAnsiTheme="majorHAnsi"/>
        </w:rPr>
      </w:pPr>
    </w:p>
    <w:p w14:paraId="46396861" w14:textId="77777777" w:rsidR="00366FF5" w:rsidRDefault="00366FF5"/>
    <w:sectPr w:rsidR="00366FF5" w:rsidSect="00912813"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aede, Luise">
    <w15:presenceInfo w15:providerId="AD" w15:userId="S-1-5-21-1015157209-3483221682-2525886298-646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92"/>
    <w:rsid w:val="00301385"/>
    <w:rsid w:val="00366FF5"/>
    <w:rsid w:val="00652092"/>
    <w:rsid w:val="00912813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814FC-C63B-47C9-B6DA-CB065CBB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8-05T11:59:00Z</dcterms:created>
  <dcterms:modified xsi:type="dcterms:W3CDTF">2025-08-05T11:59:00Z</dcterms:modified>
</cp:coreProperties>
</file>